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D3F173" w14:textId="15915AA6" w:rsidR="00841F3F" w:rsidRPr="008314A4" w:rsidRDefault="00A8255F" w:rsidP="00F82C98">
      <w:pPr>
        <w:rPr>
          <w:rFonts w:ascii="Times New Roman" w:hAnsi="Times New Roman" w:cs="Times New Roman"/>
        </w:rPr>
      </w:pPr>
      <w:r w:rsidRPr="00231F5A">
        <w:rPr>
          <w:rFonts w:ascii="Times New Roman" w:hAnsi="Times New Roman" w:cs="Times New Roman"/>
          <w:b/>
          <w:sz w:val="24"/>
          <w:szCs w:val="24"/>
        </w:rPr>
        <w:t>Table S1</w:t>
      </w:r>
      <w:r w:rsidRPr="00231F5A">
        <w:rPr>
          <w:rFonts w:ascii="Times New Roman" w:hAnsi="Times New Roman" w:cs="Times New Roman"/>
          <w:sz w:val="24"/>
          <w:szCs w:val="24"/>
        </w:rPr>
        <w:t xml:space="preserve">. </w:t>
      </w:r>
      <w:r w:rsidRPr="00A7281B">
        <w:rPr>
          <w:rFonts w:ascii="Times New Roman" w:hAnsi="Times New Roman" w:cs="Times New Roman"/>
          <w:b/>
          <w:sz w:val="24"/>
          <w:szCs w:val="24"/>
        </w:rPr>
        <w:t xml:space="preserve">Locus name for the different wheat </w:t>
      </w:r>
      <w:r w:rsidRPr="00A7281B">
        <w:rPr>
          <w:rFonts w:ascii="Times New Roman" w:hAnsi="Times New Roman" w:cs="Times New Roman"/>
          <w:b/>
          <w:i/>
          <w:sz w:val="24"/>
          <w:szCs w:val="24"/>
        </w:rPr>
        <w:t>AP2</w:t>
      </w:r>
      <w:r w:rsidRPr="00A7281B">
        <w:rPr>
          <w:rFonts w:ascii="Times New Roman" w:hAnsi="Times New Roman" w:cs="Times New Roman"/>
          <w:b/>
          <w:sz w:val="24"/>
          <w:szCs w:val="24"/>
        </w:rPr>
        <w:t xml:space="preserve">-like </w:t>
      </w:r>
      <w:r w:rsidR="003635F0" w:rsidRPr="00A7281B">
        <w:rPr>
          <w:rFonts w:ascii="Times New Roman" w:hAnsi="Times New Roman" w:cs="Times New Roman"/>
          <w:b/>
          <w:sz w:val="24"/>
          <w:szCs w:val="24"/>
        </w:rPr>
        <w:t>genes</w:t>
      </w:r>
      <w:r w:rsidR="00A7281B">
        <w:rPr>
          <w:rFonts w:ascii="Times New Roman" w:hAnsi="Times New Roman" w:cs="Times New Roman"/>
          <w:sz w:val="24"/>
          <w:szCs w:val="24"/>
        </w:rPr>
        <w:t>.</w:t>
      </w:r>
      <w:r w:rsidR="003635F0" w:rsidRPr="00231F5A">
        <w:rPr>
          <w:rFonts w:ascii="Times New Roman" w:hAnsi="Times New Roman" w:cs="Times New Roman"/>
          <w:sz w:val="24"/>
          <w:szCs w:val="24"/>
        </w:rPr>
        <w:t xml:space="preserve"> </w:t>
      </w:r>
      <w:r w:rsidR="00A7281B">
        <w:rPr>
          <w:rFonts w:ascii="Times New Roman" w:hAnsi="Times New Roman" w:cs="Times New Roman"/>
          <w:sz w:val="24"/>
          <w:szCs w:val="24"/>
        </w:rPr>
        <w:t xml:space="preserve">Wheat </w:t>
      </w:r>
      <w:r w:rsidR="003635F0" w:rsidRPr="00231F5A">
        <w:rPr>
          <w:rFonts w:ascii="Times New Roman" w:hAnsi="Times New Roman" w:cs="Times New Roman"/>
          <w:sz w:val="24"/>
          <w:szCs w:val="24"/>
        </w:rPr>
        <w:t>homeologs</w:t>
      </w:r>
      <w:r w:rsidRPr="00231F5A">
        <w:rPr>
          <w:rFonts w:ascii="Times New Roman" w:hAnsi="Times New Roman" w:cs="Times New Roman"/>
          <w:sz w:val="24"/>
          <w:szCs w:val="24"/>
        </w:rPr>
        <w:t xml:space="preserve"> harboring a miR172 target site in the Wheat Genome RefSeqv1.1</w:t>
      </w:r>
      <w:r w:rsidR="000A5553">
        <w:rPr>
          <w:rFonts w:ascii="Times New Roman" w:hAnsi="Times New Roman" w:cs="Times New Roman"/>
          <w:sz w:val="24"/>
          <w:szCs w:val="24"/>
        </w:rPr>
        <w:t xml:space="preserve"> and their closest</w:t>
      </w:r>
      <w:r w:rsidR="00AC6915" w:rsidRPr="00AC6915">
        <w:rPr>
          <w:rFonts w:ascii="Times New Roman" w:hAnsi="Times New Roman" w:cs="Times New Roman"/>
          <w:sz w:val="24"/>
          <w:szCs w:val="24"/>
        </w:rPr>
        <w:t xml:space="preserve"> </w:t>
      </w:r>
      <w:r w:rsidR="003D1405">
        <w:rPr>
          <w:rFonts w:ascii="Times New Roman" w:hAnsi="Times New Roman" w:cs="Times New Roman"/>
          <w:sz w:val="24"/>
          <w:szCs w:val="24"/>
        </w:rPr>
        <w:t>b</w:t>
      </w:r>
      <w:r w:rsidR="00AC6915">
        <w:rPr>
          <w:rFonts w:ascii="Times New Roman" w:hAnsi="Times New Roman" w:cs="Times New Roman"/>
          <w:sz w:val="24"/>
          <w:szCs w:val="24"/>
        </w:rPr>
        <w:t>arley</w:t>
      </w:r>
      <w:r w:rsidR="00604AD1">
        <w:rPr>
          <w:rFonts w:ascii="Times New Roman" w:hAnsi="Times New Roman" w:cs="Times New Roman"/>
          <w:sz w:val="24"/>
          <w:szCs w:val="24"/>
        </w:rPr>
        <w:t xml:space="preserve">, </w:t>
      </w:r>
      <w:r w:rsidR="000A5553">
        <w:rPr>
          <w:rFonts w:ascii="Times New Roman" w:hAnsi="Times New Roman" w:cs="Times New Roman"/>
          <w:i/>
          <w:sz w:val="24"/>
          <w:szCs w:val="24"/>
        </w:rPr>
        <w:t xml:space="preserve">Brachypodium distachyon </w:t>
      </w:r>
      <w:r w:rsidR="000A5553">
        <w:rPr>
          <w:rFonts w:ascii="Times New Roman" w:hAnsi="Times New Roman" w:cs="Times New Roman"/>
          <w:sz w:val="24"/>
          <w:szCs w:val="24"/>
        </w:rPr>
        <w:t>and rice orthologs</w:t>
      </w:r>
      <w:r w:rsidRPr="008314A4">
        <w:rPr>
          <w:rFonts w:ascii="Times New Roman" w:hAnsi="Times New Roman" w:cs="Times New Roman"/>
        </w:rPr>
        <w:t>.</w:t>
      </w:r>
    </w:p>
    <w:tbl>
      <w:tblPr>
        <w:tblW w:w="8555" w:type="dxa"/>
        <w:tblLook w:val="04A0" w:firstRow="1" w:lastRow="0" w:firstColumn="1" w:lastColumn="0" w:noHBand="0" w:noVBand="1"/>
      </w:tblPr>
      <w:tblGrid>
        <w:gridCol w:w="927"/>
        <w:gridCol w:w="1907"/>
        <w:gridCol w:w="1907"/>
        <w:gridCol w:w="1907"/>
        <w:gridCol w:w="1907"/>
      </w:tblGrid>
      <w:tr w:rsidR="00A8255F" w:rsidRPr="00A8255F" w14:paraId="44C16EF2" w14:textId="77777777" w:rsidTr="000A5553">
        <w:trPr>
          <w:trHeight w:val="285"/>
        </w:trPr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A6E4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31B3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P2L1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74B2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P2L2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B43E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P2L5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97B9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P2L7</w:t>
            </w:r>
          </w:p>
        </w:tc>
      </w:tr>
      <w:tr w:rsidR="00A8255F" w:rsidRPr="00A8255F" w14:paraId="0D558946" w14:textId="77777777" w:rsidTr="000A5553">
        <w:trPr>
          <w:trHeight w:val="285"/>
        </w:trPr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127B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C6FC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0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aesCS1A02G058400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8445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0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aesCS2A02G514200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12EC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0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aesCS5A02G473800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C8FE" w14:textId="1E192612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0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aesCS7A02G744600</w:t>
            </w:r>
          </w:p>
        </w:tc>
      </w:tr>
      <w:tr w:rsidR="00A8255F" w:rsidRPr="00A8255F" w14:paraId="49664ADA" w14:textId="77777777" w:rsidTr="000A5553">
        <w:trPr>
          <w:trHeight w:val="285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5800378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B11DF8C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0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aesCS1B02G076300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7B9C63E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0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aesCS2B02G542400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CF6FDD4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0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aesCS5B02G486900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A74AEE4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0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aesCS7B02G440400</w:t>
            </w:r>
          </w:p>
        </w:tc>
      </w:tr>
      <w:tr w:rsidR="00A8255F" w:rsidRPr="00A8255F" w14:paraId="021F2497" w14:textId="77777777" w:rsidTr="000A5553">
        <w:trPr>
          <w:trHeight w:val="285"/>
        </w:trPr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67DB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3486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0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aesCS1D02G059200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A4D0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0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aesCS2D02G515800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98E0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0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aesCS5D02G486600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B6FF" w14:textId="77777777" w:rsidR="00A8255F" w:rsidRPr="00BC0AC7" w:rsidRDefault="00A8255F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0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aesCS7D02G512600</w:t>
            </w:r>
          </w:p>
        </w:tc>
      </w:tr>
      <w:tr w:rsidR="00AC6915" w:rsidRPr="000A5553" w14:paraId="2ED02385" w14:textId="77777777" w:rsidTr="001C097A">
        <w:trPr>
          <w:trHeight w:val="285"/>
        </w:trPr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4F03E1" w14:textId="77777777" w:rsidR="00AC6915" w:rsidRDefault="00AC6915" w:rsidP="001C09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54C32E" w14:textId="77777777" w:rsidR="00AC6915" w:rsidRPr="000A5553" w:rsidRDefault="00AC6915" w:rsidP="001C09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ORVU1Hr1G011800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D07987" w14:textId="77777777" w:rsidR="00AC6915" w:rsidRPr="000A5553" w:rsidRDefault="00AC6915" w:rsidP="001C09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ORVU2Hr1G113880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D30444" w14:textId="77777777" w:rsidR="00AC6915" w:rsidRPr="000A5553" w:rsidRDefault="00AC6915" w:rsidP="001C09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ORVU5Hr1G112440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575E79" w14:textId="77777777" w:rsidR="00AC6915" w:rsidRPr="000A5553" w:rsidRDefault="00AC6915" w:rsidP="001C09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ORVU7Hr1G116220</w:t>
            </w:r>
          </w:p>
        </w:tc>
      </w:tr>
      <w:tr w:rsidR="000A5553" w:rsidRPr="00A8255F" w14:paraId="1DA17095" w14:textId="77777777" w:rsidTr="000A5553">
        <w:trPr>
          <w:trHeight w:val="285"/>
        </w:trPr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EA10ED" w14:textId="04337761" w:rsidR="000A5553" w:rsidRPr="000A5553" w:rsidRDefault="000A5553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Brachy.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983B1F" w14:textId="740892F6" w:rsidR="000A5553" w:rsidRPr="000A5553" w:rsidRDefault="000A5553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A5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di2g37800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210B1A" w14:textId="2A74ACD4" w:rsidR="000A5553" w:rsidRPr="000A5553" w:rsidRDefault="000A5553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A5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di5g24100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B39B11" w14:textId="5D7F4520" w:rsidR="000A5553" w:rsidRPr="000A5553" w:rsidRDefault="000A5553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A5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di1g03880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50C4FA" w14:textId="0D59C970" w:rsidR="000A5553" w:rsidRPr="000A5553" w:rsidRDefault="000A5553" w:rsidP="00231F5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A5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di1g30337</w:t>
            </w:r>
          </w:p>
        </w:tc>
      </w:tr>
      <w:tr w:rsidR="000A5553" w:rsidRPr="00A8255F" w14:paraId="756FAFF4" w14:textId="77777777" w:rsidTr="000A5553">
        <w:trPr>
          <w:trHeight w:val="285"/>
        </w:trPr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BECB1B" w14:textId="4C2F1A1F" w:rsidR="000A5553" w:rsidRPr="000A5553" w:rsidRDefault="000A5553" w:rsidP="000A555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ice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82BB0D" w14:textId="5A9FB444" w:rsidR="000A5553" w:rsidRPr="000A5553" w:rsidRDefault="000A5553" w:rsidP="0091702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05g03040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4EBF75" w14:textId="74B56161" w:rsidR="000A5553" w:rsidRPr="000A5553" w:rsidRDefault="000A5553" w:rsidP="0091702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SHAT1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13CE42" w14:textId="5F7EF95A" w:rsidR="000A5553" w:rsidRPr="000A5553" w:rsidRDefault="000A5553" w:rsidP="0091702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0A5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IDS1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DCA340" w14:textId="255151A2" w:rsidR="000A5553" w:rsidRPr="000A5553" w:rsidRDefault="005E3281" w:rsidP="0091702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06g43220</w:t>
            </w:r>
          </w:p>
        </w:tc>
      </w:tr>
    </w:tbl>
    <w:p w14:paraId="38578319" w14:textId="77777777" w:rsidR="003561D1" w:rsidRDefault="003561D1">
      <w:r>
        <w:br w:type="page"/>
      </w:r>
    </w:p>
    <w:p w14:paraId="6756F0E4" w14:textId="0DF1AFB3" w:rsidR="00D21FAB" w:rsidRDefault="00147A55" w:rsidP="003D140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F5A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="00212F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3281" w:rsidRPr="00A7281B">
        <w:rPr>
          <w:rFonts w:ascii="Times New Roman" w:hAnsi="Times New Roman" w:cs="Times New Roman"/>
          <w:b/>
          <w:sz w:val="24"/>
          <w:szCs w:val="24"/>
        </w:rPr>
        <w:t>Reciprocal BLASTN s</w:t>
      </w:r>
      <w:r w:rsidR="00A43034" w:rsidRPr="00A7281B">
        <w:rPr>
          <w:rFonts w:ascii="Times New Roman" w:hAnsi="Times New Roman" w:cs="Times New Roman"/>
          <w:b/>
          <w:sz w:val="24"/>
          <w:szCs w:val="24"/>
        </w:rPr>
        <w:t>earch</w:t>
      </w:r>
      <w:r w:rsidR="005E3281" w:rsidRPr="00A7281B">
        <w:rPr>
          <w:rFonts w:ascii="Times New Roman" w:hAnsi="Times New Roman" w:cs="Times New Roman"/>
          <w:b/>
          <w:sz w:val="24"/>
          <w:szCs w:val="24"/>
        </w:rPr>
        <w:t>es</w:t>
      </w:r>
      <w:r w:rsidR="00A43034" w:rsidRPr="00A7281B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A7281B" w:rsidRPr="00A7281B">
        <w:rPr>
          <w:rFonts w:ascii="Times New Roman" w:hAnsi="Times New Roman" w:cs="Times New Roman"/>
          <w:b/>
          <w:sz w:val="24"/>
          <w:szCs w:val="24"/>
        </w:rPr>
        <w:t xml:space="preserve">wheat homologs of </w:t>
      </w:r>
      <w:r w:rsidR="00A43034" w:rsidRPr="00A7281B">
        <w:rPr>
          <w:rFonts w:ascii="Times New Roman" w:hAnsi="Times New Roman" w:cs="Times New Roman"/>
          <w:b/>
          <w:i/>
          <w:sz w:val="24"/>
          <w:szCs w:val="24"/>
        </w:rPr>
        <w:t>SNB/SID1</w:t>
      </w:r>
      <w:r w:rsidR="00A7281B">
        <w:rPr>
          <w:rFonts w:ascii="Times New Roman" w:hAnsi="Times New Roman" w:cs="Times New Roman"/>
          <w:i/>
          <w:sz w:val="24"/>
          <w:szCs w:val="24"/>
        </w:rPr>
        <w:t>.</w:t>
      </w:r>
      <w:r w:rsidR="00A43034" w:rsidRPr="00231F5A">
        <w:rPr>
          <w:rFonts w:ascii="Times New Roman" w:hAnsi="Times New Roman" w:cs="Times New Roman"/>
          <w:sz w:val="24"/>
          <w:szCs w:val="24"/>
        </w:rPr>
        <w:t xml:space="preserve"> </w:t>
      </w:r>
      <w:r w:rsidR="00A7281B">
        <w:rPr>
          <w:rFonts w:ascii="Times New Roman" w:hAnsi="Times New Roman" w:cs="Times New Roman"/>
          <w:sz w:val="24"/>
          <w:szCs w:val="24"/>
        </w:rPr>
        <w:t xml:space="preserve">The </w:t>
      </w:r>
      <w:r w:rsidR="00A43034" w:rsidRPr="001D7833">
        <w:rPr>
          <w:rFonts w:ascii="Times New Roman" w:hAnsi="Times New Roman" w:cs="Times New Roman"/>
          <w:i/>
          <w:sz w:val="24"/>
          <w:szCs w:val="24"/>
        </w:rPr>
        <w:t>Brachypodium</w:t>
      </w:r>
      <w:r w:rsidR="00A7281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7281B">
        <w:rPr>
          <w:rFonts w:ascii="Times New Roman" w:hAnsi="Times New Roman" w:cs="Times New Roman"/>
          <w:sz w:val="24"/>
          <w:szCs w:val="24"/>
        </w:rPr>
        <w:t xml:space="preserve">gene </w:t>
      </w:r>
      <w:r w:rsidR="00A7281B">
        <w:rPr>
          <w:rFonts w:ascii="Times New Roman" w:hAnsi="Times New Roman" w:cs="Times New Roman"/>
          <w:i/>
          <w:sz w:val="24"/>
          <w:szCs w:val="24"/>
        </w:rPr>
        <w:t xml:space="preserve">Bradi1g53650 </w:t>
      </w:r>
      <w:r w:rsidR="00A7281B">
        <w:rPr>
          <w:rFonts w:ascii="Times New Roman" w:hAnsi="Times New Roman" w:cs="Times New Roman"/>
          <w:sz w:val="24"/>
          <w:szCs w:val="24"/>
        </w:rPr>
        <w:t>was used as query</w:t>
      </w:r>
      <w:r w:rsidR="005E3281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5E3281">
        <w:rPr>
          <w:rFonts w:ascii="Times New Roman" w:hAnsi="Times New Roman" w:cs="Times New Roman"/>
          <w:sz w:val="24"/>
          <w:szCs w:val="24"/>
        </w:rPr>
        <w:t xml:space="preserve">Note that in rice and </w:t>
      </w:r>
      <w:r w:rsidR="005E3281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5E3281">
        <w:rPr>
          <w:rFonts w:ascii="Times New Roman" w:hAnsi="Times New Roman" w:cs="Times New Roman"/>
          <w:i/>
          <w:sz w:val="24"/>
          <w:szCs w:val="24"/>
        </w:rPr>
        <w:t>stacei</w:t>
      </w:r>
      <w:proofErr w:type="spellEnd"/>
      <w:r w:rsidR="005E328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E3281">
        <w:rPr>
          <w:rFonts w:ascii="Times New Roman" w:hAnsi="Times New Roman" w:cs="Times New Roman"/>
          <w:sz w:val="24"/>
          <w:szCs w:val="24"/>
        </w:rPr>
        <w:t xml:space="preserve">the reciprocal BLASTN returns the correct </w:t>
      </w:r>
      <w:r w:rsidR="005E3281" w:rsidRPr="005E3281">
        <w:rPr>
          <w:rFonts w:ascii="Times New Roman" w:hAnsi="Times New Roman" w:cs="Times New Roman"/>
          <w:i/>
          <w:sz w:val="24"/>
          <w:szCs w:val="24"/>
        </w:rPr>
        <w:t>Bradi1g53650</w:t>
      </w:r>
      <w:r w:rsidR="005E3281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5E3281">
        <w:rPr>
          <w:rFonts w:ascii="Times New Roman" w:hAnsi="Times New Roman" w:cs="Times New Roman"/>
          <w:sz w:val="24"/>
          <w:szCs w:val="24"/>
        </w:rPr>
        <w:t xml:space="preserve">Whereas the </w:t>
      </w:r>
      <w:r w:rsidR="000A5553">
        <w:rPr>
          <w:rFonts w:ascii="Times New Roman" w:hAnsi="Times New Roman" w:cs="Times New Roman"/>
          <w:sz w:val="24"/>
          <w:szCs w:val="24"/>
        </w:rPr>
        <w:t xml:space="preserve">closest homologs in </w:t>
      </w:r>
      <w:r w:rsidR="00A43034" w:rsidRPr="00231F5A">
        <w:rPr>
          <w:rFonts w:ascii="Times New Roman" w:hAnsi="Times New Roman" w:cs="Times New Roman"/>
          <w:i/>
          <w:sz w:val="24"/>
          <w:szCs w:val="24"/>
        </w:rPr>
        <w:t>T. urartu</w:t>
      </w:r>
      <w:r w:rsidR="00A43034" w:rsidRPr="00231F5A">
        <w:rPr>
          <w:rFonts w:ascii="Times New Roman" w:hAnsi="Times New Roman" w:cs="Times New Roman"/>
          <w:sz w:val="24"/>
          <w:szCs w:val="24"/>
        </w:rPr>
        <w:t xml:space="preserve"> (</w:t>
      </w:r>
      <w:r w:rsidR="00793E48" w:rsidRPr="00231F5A">
        <w:rPr>
          <w:rFonts w:ascii="Times New Roman" w:hAnsi="Times New Roman" w:cs="Times New Roman"/>
          <w:sz w:val="24"/>
          <w:szCs w:val="24"/>
        </w:rPr>
        <w:t xml:space="preserve">progenitor of genome A in </w:t>
      </w:r>
      <w:r w:rsidR="00A43034" w:rsidRPr="00231F5A">
        <w:rPr>
          <w:rFonts w:ascii="Times New Roman" w:hAnsi="Times New Roman" w:cs="Times New Roman"/>
          <w:sz w:val="24"/>
          <w:szCs w:val="24"/>
        </w:rPr>
        <w:t xml:space="preserve">polyploid wheat), </w:t>
      </w:r>
      <w:r w:rsidR="000A5553">
        <w:rPr>
          <w:rFonts w:ascii="Times New Roman" w:hAnsi="Times New Roman" w:cs="Times New Roman"/>
          <w:sz w:val="24"/>
          <w:szCs w:val="24"/>
        </w:rPr>
        <w:t>e</w:t>
      </w:r>
      <w:r w:rsidR="000A5553" w:rsidRPr="00231F5A">
        <w:rPr>
          <w:rFonts w:ascii="Times New Roman" w:hAnsi="Times New Roman" w:cs="Times New Roman"/>
          <w:sz w:val="24"/>
          <w:szCs w:val="24"/>
        </w:rPr>
        <w:t>inkorn wheat</w:t>
      </w:r>
      <w:r w:rsidR="000A5553">
        <w:rPr>
          <w:rFonts w:ascii="Times New Roman" w:hAnsi="Times New Roman" w:cs="Times New Roman"/>
          <w:sz w:val="24"/>
          <w:szCs w:val="24"/>
        </w:rPr>
        <w:t xml:space="preserve"> (genome A</w:t>
      </w:r>
      <w:r w:rsidR="000A5553" w:rsidRPr="000A5553">
        <w:rPr>
          <w:rFonts w:ascii="Times New Roman" w:hAnsi="Times New Roman" w:cs="Times New Roman"/>
          <w:sz w:val="24"/>
          <w:szCs w:val="24"/>
          <w:vertAlign w:val="superscript"/>
        </w:rPr>
        <w:t>m</w:t>
      </w:r>
      <w:r w:rsidR="000A5553">
        <w:rPr>
          <w:rFonts w:ascii="Times New Roman" w:hAnsi="Times New Roman" w:cs="Times New Roman"/>
          <w:sz w:val="24"/>
          <w:szCs w:val="24"/>
        </w:rPr>
        <w:t>)</w:t>
      </w:r>
      <w:r w:rsidR="000A5553" w:rsidRPr="00231F5A">
        <w:rPr>
          <w:rFonts w:ascii="Times New Roman" w:hAnsi="Times New Roman" w:cs="Times New Roman"/>
          <w:sz w:val="24"/>
          <w:szCs w:val="24"/>
        </w:rPr>
        <w:t xml:space="preserve">, </w:t>
      </w:r>
      <w:r w:rsidR="000A5553" w:rsidRPr="00231F5A">
        <w:rPr>
          <w:rFonts w:ascii="Times New Roman" w:hAnsi="Times New Roman" w:cs="Times New Roman"/>
          <w:i/>
          <w:sz w:val="24"/>
          <w:szCs w:val="24"/>
        </w:rPr>
        <w:t>A. tauschii</w:t>
      </w:r>
      <w:r w:rsidR="000A5553" w:rsidRPr="00231F5A">
        <w:rPr>
          <w:rFonts w:ascii="Times New Roman" w:hAnsi="Times New Roman" w:cs="Times New Roman"/>
          <w:sz w:val="24"/>
          <w:szCs w:val="24"/>
        </w:rPr>
        <w:t xml:space="preserve"> (progenitor of genome D in hexaploid wheat), </w:t>
      </w:r>
      <w:r w:rsidR="00A43034" w:rsidRPr="00231F5A">
        <w:rPr>
          <w:rFonts w:ascii="Times New Roman" w:hAnsi="Times New Roman" w:cs="Times New Roman"/>
          <w:sz w:val="24"/>
          <w:szCs w:val="24"/>
        </w:rPr>
        <w:t>wild emmer Zavitan</w:t>
      </w:r>
      <w:r w:rsidR="000A5553">
        <w:rPr>
          <w:rFonts w:ascii="Times New Roman" w:hAnsi="Times New Roman" w:cs="Times New Roman"/>
          <w:sz w:val="24"/>
          <w:szCs w:val="24"/>
        </w:rPr>
        <w:t xml:space="preserve">, </w:t>
      </w:r>
      <w:r w:rsidR="000A5553" w:rsidRPr="00AC6915">
        <w:rPr>
          <w:rFonts w:ascii="Times New Roman" w:hAnsi="Times New Roman" w:cs="Times New Roman"/>
          <w:sz w:val="24"/>
          <w:szCs w:val="24"/>
        </w:rPr>
        <w:t>rye</w:t>
      </w:r>
      <w:r w:rsidR="005E3281" w:rsidRPr="003D1405">
        <w:rPr>
          <w:rFonts w:ascii="Times New Roman" w:hAnsi="Times New Roman" w:cs="Times New Roman"/>
          <w:sz w:val="24"/>
          <w:szCs w:val="24"/>
        </w:rPr>
        <w:t>, and barley</w:t>
      </w:r>
      <w:r w:rsidR="00D21FAB" w:rsidRPr="00AC6915">
        <w:rPr>
          <w:rFonts w:ascii="Times New Roman" w:hAnsi="Times New Roman" w:cs="Times New Roman"/>
          <w:sz w:val="24"/>
          <w:szCs w:val="24"/>
        </w:rPr>
        <w:t>,</w:t>
      </w:r>
      <w:r w:rsidR="00D21FAB">
        <w:rPr>
          <w:rFonts w:ascii="Times New Roman" w:hAnsi="Times New Roman" w:cs="Times New Roman"/>
          <w:sz w:val="24"/>
          <w:szCs w:val="24"/>
        </w:rPr>
        <w:t xml:space="preserve"> return the </w:t>
      </w:r>
      <w:r w:rsidR="00D21FAB">
        <w:rPr>
          <w:rFonts w:ascii="Times New Roman" w:hAnsi="Times New Roman" w:cs="Times New Roman"/>
          <w:i/>
          <w:sz w:val="24"/>
          <w:szCs w:val="24"/>
        </w:rPr>
        <w:t xml:space="preserve">Brachypodium </w:t>
      </w:r>
      <w:r w:rsidR="00D21FAB">
        <w:rPr>
          <w:rFonts w:ascii="Times New Roman" w:hAnsi="Times New Roman" w:cs="Times New Roman"/>
          <w:sz w:val="24"/>
          <w:szCs w:val="24"/>
        </w:rPr>
        <w:t xml:space="preserve">orthologs of </w:t>
      </w:r>
      <w:r w:rsidR="00D21FAB">
        <w:rPr>
          <w:rFonts w:ascii="Times New Roman" w:hAnsi="Times New Roman" w:cs="Times New Roman"/>
          <w:i/>
          <w:sz w:val="24"/>
          <w:szCs w:val="24"/>
        </w:rPr>
        <w:t xml:space="preserve">AP2L5 </w:t>
      </w:r>
      <w:r w:rsidR="00D21FAB">
        <w:rPr>
          <w:rFonts w:ascii="Times New Roman" w:hAnsi="Times New Roman" w:cs="Times New Roman"/>
          <w:sz w:val="24"/>
          <w:szCs w:val="24"/>
        </w:rPr>
        <w:t xml:space="preserve">(blue), </w:t>
      </w:r>
      <w:r w:rsidR="00D21FAB">
        <w:rPr>
          <w:rFonts w:ascii="Times New Roman" w:hAnsi="Times New Roman" w:cs="Times New Roman"/>
          <w:i/>
          <w:sz w:val="24"/>
          <w:szCs w:val="24"/>
        </w:rPr>
        <w:t xml:space="preserve">AP2L1 </w:t>
      </w:r>
      <w:r w:rsidR="00D21FAB">
        <w:rPr>
          <w:rFonts w:ascii="Times New Roman" w:hAnsi="Times New Roman" w:cs="Times New Roman"/>
          <w:sz w:val="24"/>
          <w:szCs w:val="24"/>
        </w:rPr>
        <w:t xml:space="preserve">(green), </w:t>
      </w:r>
      <w:r w:rsidR="00D21FAB">
        <w:rPr>
          <w:rFonts w:ascii="Times New Roman" w:hAnsi="Times New Roman" w:cs="Times New Roman"/>
          <w:i/>
          <w:sz w:val="24"/>
          <w:szCs w:val="24"/>
        </w:rPr>
        <w:t xml:space="preserve">AP2L7 </w:t>
      </w:r>
      <w:r w:rsidR="00D21FAB">
        <w:rPr>
          <w:rFonts w:ascii="Times New Roman" w:hAnsi="Times New Roman" w:cs="Times New Roman"/>
          <w:sz w:val="24"/>
          <w:szCs w:val="24"/>
        </w:rPr>
        <w:t xml:space="preserve">(orange), and </w:t>
      </w:r>
      <w:r w:rsidR="00D21FAB">
        <w:rPr>
          <w:rFonts w:ascii="Times New Roman" w:hAnsi="Times New Roman" w:cs="Times New Roman"/>
          <w:i/>
          <w:sz w:val="24"/>
          <w:szCs w:val="24"/>
        </w:rPr>
        <w:t xml:space="preserve">AP2L2 </w:t>
      </w:r>
      <w:r w:rsidR="00D21FAB">
        <w:rPr>
          <w:rFonts w:ascii="Times New Roman" w:hAnsi="Times New Roman" w:cs="Times New Roman"/>
          <w:sz w:val="24"/>
          <w:szCs w:val="24"/>
        </w:rPr>
        <w:t>(red)</w:t>
      </w:r>
      <w:r w:rsidR="00A43034" w:rsidRPr="00231F5A">
        <w:rPr>
          <w:rFonts w:ascii="Times New Roman" w:hAnsi="Times New Roman" w:cs="Times New Roman"/>
          <w:sz w:val="24"/>
          <w:szCs w:val="24"/>
        </w:rPr>
        <w:t>.</w:t>
      </w:r>
      <w:r w:rsidR="00BC61EB">
        <w:rPr>
          <w:rFonts w:ascii="Times New Roman" w:hAnsi="Times New Roman" w:cs="Times New Roman"/>
          <w:sz w:val="24"/>
          <w:szCs w:val="24"/>
        </w:rPr>
        <w:t xml:space="preserve"> </w:t>
      </w:r>
      <w:r w:rsidR="00BC61EB" w:rsidRPr="00604AD1">
        <w:rPr>
          <w:rFonts w:ascii="Times New Roman" w:hAnsi="Times New Roman" w:cs="Times New Roman"/>
          <w:sz w:val="24"/>
          <w:szCs w:val="24"/>
        </w:rPr>
        <w:t>AP2-like genes of the SNB/SID1 clade are highlighted in gray.</w:t>
      </w:r>
    </w:p>
    <w:p w14:paraId="15F34BBF" w14:textId="77777777" w:rsidR="007E0559" w:rsidRDefault="007E0559" w:rsidP="003D1405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9480" w:type="dxa"/>
        <w:tblLook w:val="04A0" w:firstRow="1" w:lastRow="0" w:firstColumn="1" w:lastColumn="0" w:noHBand="0" w:noVBand="1"/>
      </w:tblPr>
      <w:tblGrid>
        <w:gridCol w:w="1170"/>
        <w:gridCol w:w="1080"/>
        <w:gridCol w:w="3420"/>
        <w:gridCol w:w="900"/>
        <w:gridCol w:w="1719"/>
        <w:gridCol w:w="1191"/>
      </w:tblGrid>
      <w:tr w:rsidR="00BC61EB" w:rsidRPr="00BC61EB" w14:paraId="0F9565A6" w14:textId="77777777" w:rsidTr="001C097A">
        <w:trPr>
          <w:trHeight w:hRule="exact" w:val="173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0898CA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ry 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DA4D07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CA08F8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st hi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C6DCA5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value</w:t>
            </w:r>
          </w:p>
        </w:tc>
        <w:tc>
          <w:tcPr>
            <w:tcW w:w="17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0B9BE2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st hit in Wheat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467DCFB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est reciprocal hit in 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. distachyon</w:t>
            </w:r>
          </w:p>
        </w:tc>
      </w:tr>
      <w:tr w:rsidR="00BC61EB" w:rsidRPr="00BC61EB" w14:paraId="7A311B68" w14:textId="77777777" w:rsidTr="001C097A">
        <w:trPr>
          <w:trHeight w:val="450"/>
        </w:trPr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94A53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534C1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5D1D1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F0296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30F28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94322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C61EB" w:rsidRPr="00BC61EB" w14:paraId="17544236" w14:textId="77777777" w:rsidTr="001C097A">
        <w:trPr>
          <w:trHeight w:val="259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F55D7E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53650 (SID1/SNB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0763B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. sativ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A946589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_Os07g13170 (</w:t>
            </w:r>
            <w:r w:rsidRPr="00BC61E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NB</w:t>
            </w: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2A23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164553D0" w14:textId="6D5E3BBA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866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AD16E5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53650</w:t>
            </w:r>
          </w:p>
        </w:tc>
      </w:tr>
      <w:tr w:rsidR="00BC61EB" w:rsidRPr="00BC61EB" w14:paraId="0828B962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CBE34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9874A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acei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EE7F6C6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st06G17120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3026B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3CB07958" w14:textId="7F0ABAB6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866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2C00D4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53650</w:t>
            </w:r>
          </w:p>
        </w:tc>
      </w:tr>
      <w:tr w:rsidR="00BC61EB" w:rsidRPr="00BC61EB" w14:paraId="48BE530A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C9B74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C4631F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. urartu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D1B55A7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W_Tu-k41_contig_38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ED1E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16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0E25EB4" w14:textId="63443A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73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758122E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03880</w:t>
            </w:r>
          </w:p>
        </w:tc>
      </w:tr>
      <w:tr w:rsidR="00BC61EB" w:rsidRPr="00BC61EB" w14:paraId="72023534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488CA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08547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AABE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W_Tu-k21_contig_2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0C78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16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278F4271" w14:textId="18D4BE3D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73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3DF4C3A4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03880</w:t>
            </w:r>
          </w:p>
        </w:tc>
      </w:tr>
      <w:tr w:rsidR="00BC61EB" w:rsidRPr="00BC61EB" w14:paraId="02B4F2B4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008CB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E4C28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7067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W_Tu-k55_contig_47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D90A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16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59A32242" w14:textId="0447459F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73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62661EB5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03880</w:t>
            </w:r>
          </w:p>
        </w:tc>
      </w:tr>
      <w:tr w:rsidR="00BC61EB" w:rsidRPr="00BC61EB" w14:paraId="45E6C9EB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F9AE9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6CD57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0545A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  <w:t>UCW_Tu-k61_contig_1259;tu-k51_contig_13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0E10E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10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E0B3"/>
            <w:noWrap/>
            <w:vAlign w:val="center"/>
            <w:hideMark/>
          </w:tcPr>
          <w:p w14:paraId="0EE6A031" w14:textId="558AED84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584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E0B3"/>
            <w:noWrap/>
            <w:vAlign w:val="center"/>
            <w:hideMark/>
          </w:tcPr>
          <w:p w14:paraId="409C43EE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2g37800</w:t>
            </w:r>
          </w:p>
        </w:tc>
      </w:tr>
      <w:tr w:rsidR="00BC61EB" w:rsidRPr="00BC61EB" w14:paraId="371EA174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D08A6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9EB2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51FD0F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oDV92v1_0586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25F4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16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BCAE513" w14:textId="5DBC1B1D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73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1C2BECD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03880</w:t>
            </w:r>
          </w:p>
        </w:tc>
      </w:tr>
      <w:tr w:rsidR="00BC61EB" w:rsidRPr="00BC61EB" w14:paraId="148464FF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4B6F5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AA58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EDE7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oDV92v1_0586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7B2D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16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33AB5965" w14:textId="1C1BA96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73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4F914EAF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03880</w:t>
            </w:r>
          </w:p>
        </w:tc>
      </w:tr>
      <w:tr w:rsidR="00BC61EB" w:rsidRPr="00BC61EB" w14:paraId="2FCCF7FC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340D0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2B8E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9EB5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oDV92v1_0586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6177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16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79D6041E" w14:textId="3734FF40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73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2268F6B3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03880</w:t>
            </w:r>
          </w:p>
        </w:tc>
      </w:tr>
      <w:tr w:rsidR="00BC61EB" w:rsidRPr="00BC61EB" w14:paraId="25AE5AFF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258E9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BEBC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EED8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oDV92v1_0586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7EF4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15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2E64301B" w14:textId="000211DC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73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54965100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03880</w:t>
            </w:r>
          </w:p>
        </w:tc>
      </w:tr>
      <w:tr w:rsidR="00BC61EB" w:rsidRPr="00BC61EB" w14:paraId="73110A5B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5B4FD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2B46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. monococcum</w:t>
            </w: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V9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DC58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oDV92v1_0586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F37C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0E-12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0C4FBBE2" w14:textId="7A21C8A3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73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69E78CCA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03880</w:t>
            </w:r>
          </w:p>
        </w:tc>
      </w:tr>
      <w:tr w:rsidR="00BC61EB" w:rsidRPr="00BC61EB" w14:paraId="065D89CB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73141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6F8B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F4C0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oDV92v1_0586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27A3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12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254799C5" w14:textId="12E65D7C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73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46E2D04A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03880</w:t>
            </w:r>
          </w:p>
        </w:tc>
      </w:tr>
      <w:tr w:rsidR="00BC61EB" w:rsidRPr="00BC61EB" w14:paraId="323D8F47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BDB3B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3FE6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2FBF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oDV92v1_0586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A061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1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1B879BF5" w14:textId="6A2B6B84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73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3C76BD00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03880</w:t>
            </w:r>
          </w:p>
        </w:tc>
      </w:tr>
      <w:tr w:rsidR="00BC61EB" w:rsidRPr="00BC61EB" w14:paraId="5E340E94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E6E4E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AC89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C388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oDV92v1_0586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285A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1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721BC68E" w14:textId="1231C1AC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73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2E9D28D4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03880</w:t>
            </w:r>
          </w:p>
        </w:tc>
      </w:tr>
      <w:tr w:rsidR="00BC61EB" w:rsidRPr="00BC61EB" w14:paraId="4C180570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01B23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B941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942F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oDV92v1_0136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90EF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1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noWrap/>
            <w:vAlign w:val="center"/>
            <w:hideMark/>
          </w:tcPr>
          <w:p w14:paraId="429A1F91" w14:textId="33C0153E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584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noWrap/>
            <w:vAlign w:val="center"/>
            <w:hideMark/>
          </w:tcPr>
          <w:p w14:paraId="2DB9CDC7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2g37800</w:t>
            </w:r>
          </w:p>
        </w:tc>
      </w:tr>
      <w:tr w:rsidR="00BC61EB" w:rsidRPr="00BC61EB" w14:paraId="0779FCBA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571BA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8D6D2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FF7E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oDV92v1_0136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7705E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10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E0B3"/>
            <w:noWrap/>
            <w:vAlign w:val="center"/>
            <w:hideMark/>
          </w:tcPr>
          <w:p w14:paraId="491EC00E" w14:textId="591703B6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584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E0B3"/>
            <w:noWrap/>
            <w:vAlign w:val="center"/>
            <w:hideMark/>
          </w:tcPr>
          <w:p w14:paraId="3BBAC73B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2g37800</w:t>
            </w:r>
          </w:p>
        </w:tc>
      </w:tr>
      <w:tr w:rsidR="00BC61EB" w:rsidRPr="00BC61EB" w14:paraId="4116AE42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11A53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C92D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tauschi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21BA43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l|534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5A02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2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CD0C503" w14:textId="1EEB7589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866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022C61A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03880</w:t>
            </w:r>
          </w:p>
        </w:tc>
      </w:tr>
      <w:tr w:rsidR="00BC61EB" w:rsidRPr="00BC61EB" w14:paraId="58DE0399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7F983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E0C4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D0AB8AA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l|TRIDC1|WEWZ_5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162A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46E433E" w14:textId="4D21C370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869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5167046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03880</w:t>
            </w:r>
          </w:p>
        </w:tc>
      </w:tr>
      <w:tr w:rsidR="00BC61EB" w:rsidRPr="00BC61EB" w14:paraId="79E4F7D5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CDA13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EE69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074EE04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l|TRIDC1|WEWZ_5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C7F3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E-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A928D78" w14:textId="52FA1245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73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34A066A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03880</w:t>
            </w:r>
          </w:p>
        </w:tc>
      </w:tr>
      <w:tr w:rsidR="00BC61EB" w:rsidRPr="00BC61EB" w14:paraId="760976EC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492CC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09605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8059A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l|TRIDC1|WEWZ_1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B98DF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12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E0B3"/>
            <w:noWrap/>
            <w:vAlign w:val="center"/>
            <w:hideMark/>
          </w:tcPr>
          <w:p w14:paraId="25B47822" w14:textId="15DCF949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763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E0B3"/>
            <w:noWrap/>
            <w:vAlign w:val="center"/>
            <w:hideMark/>
          </w:tcPr>
          <w:p w14:paraId="17717104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2g37800</w:t>
            </w:r>
          </w:p>
        </w:tc>
      </w:tr>
      <w:tr w:rsidR="00BC61EB" w:rsidRPr="00BC61EB" w14:paraId="418DAC14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43F15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F280" w14:textId="52FD3E8A" w:rsidR="00BC61EB" w:rsidRPr="00BC61EB" w:rsidRDefault="00BC61EB" w:rsidP="001C0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ild </w:t>
            </w:r>
            <w:r w:rsidR="001C09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er Zavit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0B97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l|TRIDC1|WEWZ_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79B2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1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noWrap/>
            <w:vAlign w:val="center"/>
            <w:hideMark/>
          </w:tcPr>
          <w:p w14:paraId="05B67357" w14:textId="0C8326F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584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noWrap/>
            <w:vAlign w:val="center"/>
            <w:hideMark/>
          </w:tcPr>
          <w:p w14:paraId="437383A2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2g37800</w:t>
            </w:r>
          </w:p>
        </w:tc>
      </w:tr>
      <w:tr w:rsidR="00BC61EB" w:rsidRPr="00BC61EB" w14:paraId="4283D995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4704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56CC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8AC8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l|TRIDC1|WEWZ_7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D6C1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1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2655126" w14:textId="5CF35852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404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3E710FF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30337</w:t>
            </w:r>
          </w:p>
        </w:tc>
      </w:tr>
      <w:tr w:rsidR="00BC61EB" w:rsidRPr="00BC61EB" w14:paraId="4E65187D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F05E4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D0B9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1B54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l|TRIDC1|WEWZ_7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425A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278528E" w14:textId="7D2F96BD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7446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D0405F2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30337</w:t>
            </w:r>
          </w:p>
        </w:tc>
      </w:tr>
      <w:tr w:rsidR="00BC61EB" w:rsidRPr="00BC61EB" w14:paraId="08837048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94BC1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BE482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2E50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l|TRIDC1|WEWZ_2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79CB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E-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5ED04C91" w14:textId="70131011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2B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5424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78163F33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5g24100</w:t>
            </w:r>
          </w:p>
        </w:tc>
      </w:tr>
      <w:tr w:rsidR="00BC61EB" w:rsidRPr="00BC61EB" w14:paraId="241C1820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72B3C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275AA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BE92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l|TRIDC1|WEWZ_2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3A947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08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center"/>
            <w:hideMark/>
          </w:tcPr>
          <w:p w14:paraId="1B21D226" w14:textId="3D6288D1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2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5142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center"/>
            <w:hideMark/>
          </w:tcPr>
          <w:p w14:paraId="7B87CEF9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5g24100</w:t>
            </w:r>
          </w:p>
        </w:tc>
      </w:tr>
      <w:tr w:rsidR="00BC61EB" w:rsidRPr="00BC61EB" w14:paraId="7EE41535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64C3B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374DA7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cereale</w:t>
            </w: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ye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AAA775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  <w:t>gnl|Scv2CTG|Lo7_v2_contig_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F849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0E-2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0CFFEFB" w14:textId="6DD8E05A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866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675C3C4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03880</w:t>
            </w:r>
          </w:p>
        </w:tc>
      </w:tr>
      <w:tr w:rsidR="00BC61EB" w:rsidRPr="00BC61EB" w14:paraId="6FB8C1E8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E9EBF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CCF0B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A1AE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  <w:t>gnl|Scv2CTG|Lo7_v2_contig_1448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4B08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E-1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B9D3BF0" w14:textId="5CA22EF6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7446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A112B59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30337</w:t>
            </w:r>
          </w:p>
        </w:tc>
      </w:tr>
      <w:tr w:rsidR="00BC61EB" w:rsidRPr="00BC61EB" w14:paraId="7EDDDD92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3D38D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77BDA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1370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  <w:t>gnl|Scv2CTG|Lo7_v2_contig_28854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A733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0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noWrap/>
            <w:vAlign w:val="center"/>
            <w:hideMark/>
          </w:tcPr>
          <w:p w14:paraId="74181E93" w14:textId="28B3E3BE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763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noWrap/>
            <w:vAlign w:val="center"/>
            <w:hideMark/>
          </w:tcPr>
          <w:p w14:paraId="5C59DF71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2g37800</w:t>
            </w:r>
          </w:p>
        </w:tc>
      </w:tr>
      <w:tr w:rsidR="00BC61EB" w:rsidRPr="00BC61EB" w14:paraId="73E5D340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A1CFB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6953C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06A5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  <w:t>gnl|Scv2CTG|Lo7_v2_contig_37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DEDA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0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0493526" w14:textId="3B9E5B8E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2D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515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388D87C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5g24100</w:t>
            </w:r>
          </w:p>
        </w:tc>
      </w:tr>
      <w:tr w:rsidR="00BC61EB" w:rsidRPr="00BC61EB" w14:paraId="48813140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64605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90CC0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00E9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  <w:t>gnl|Scv2CTG|Lo7_v2_contig_2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B859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0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7762EFAB" w14:textId="21DCDA94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5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73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noWrap/>
            <w:vAlign w:val="center"/>
            <w:hideMark/>
          </w:tcPr>
          <w:p w14:paraId="29915BF3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03880</w:t>
            </w:r>
          </w:p>
        </w:tc>
      </w:tr>
      <w:tr w:rsidR="00BC61EB" w:rsidRPr="00BC61EB" w14:paraId="0A84EFA1" w14:textId="77777777" w:rsidTr="001C097A">
        <w:trPr>
          <w:trHeight w:val="259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B3207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AFEDA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FAF89" w14:textId="77777777" w:rsidR="00BC61EB" w:rsidRPr="00BC61EB" w:rsidRDefault="00BC61EB" w:rsidP="00BC6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  <w:t>gnl|Scv2CTG|Lo7_v2_contig_13446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DF967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E0B3"/>
            <w:noWrap/>
            <w:vAlign w:val="center"/>
            <w:hideMark/>
          </w:tcPr>
          <w:p w14:paraId="3DF5CE11" w14:textId="6F4FCE5F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</w:t>
            </w:r>
            <w:r w:rsidRPr="00BC61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763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E0B3"/>
            <w:noWrap/>
            <w:vAlign w:val="center"/>
            <w:hideMark/>
          </w:tcPr>
          <w:p w14:paraId="19EF405D" w14:textId="77777777" w:rsidR="00BC61EB" w:rsidRPr="00BC61EB" w:rsidRDefault="00BC61EB" w:rsidP="00BC6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C6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2g37800</w:t>
            </w:r>
          </w:p>
        </w:tc>
      </w:tr>
      <w:tr w:rsidR="00604AD1" w:rsidRPr="00604AD1" w14:paraId="7692F336" w14:textId="77777777" w:rsidTr="00463432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E99DAD" w14:textId="77777777" w:rsidR="00604AD1" w:rsidRPr="00604AD1" w:rsidRDefault="00604AD1" w:rsidP="00604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52B371" w14:textId="77777777" w:rsidR="00604AD1" w:rsidRPr="00604AD1" w:rsidRDefault="00604AD1" w:rsidP="00604A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. vulgar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0BAB55D" w14:textId="2480CF8F" w:rsidR="00604AD1" w:rsidRPr="00604AD1" w:rsidRDefault="00604AD1" w:rsidP="00604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RVU5Hr1G112440.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9D48" w14:textId="6A10F382" w:rsidR="00604AD1" w:rsidRPr="00604AD1" w:rsidRDefault="00604AD1" w:rsidP="0060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16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55BAAD98" w14:textId="7FF07C9A" w:rsidR="00604AD1" w:rsidRPr="00604AD1" w:rsidRDefault="00604AD1" w:rsidP="0060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5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604A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73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14:paraId="75A28345" w14:textId="5C57345B" w:rsidR="00604AD1" w:rsidRPr="00604AD1" w:rsidRDefault="00604AD1" w:rsidP="0060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03880</w:t>
            </w:r>
          </w:p>
        </w:tc>
      </w:tr>
      <w:tr w:rsidR="00604AD1" w:rsidRPr="00604AD1" w14:paraId="4277C3A0" w14:textId="77777777" w:rsidTr="001C097A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895646" w14:textId="77777777" w:rsidR="00604AD1" w:rsidRPr="00604AD1" w:rsidRDefault="00604AD1" w:rsidP="00604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FBEC7" w14:textId="77777777" w:rsidR="00604AD1" w:rsidRPr="00604AD1" w:rsidRDefault="00604AD1" w:rsidP="00604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C22A" w14:textId="7CA75B17" w:rsidR="00604AD1" w:rsidRPr="00604AD1" w:rsidRDefault="00604AD1" w:rsidP="00604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RVU1Hr1G011800.2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B86D" w14:textId="275ABD56" w:rsidR="00604AD1" w:rsidRPr="00604AD1" w:rsidRDefault="00604AD1" w:rsidP="0060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E-9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24D6E80B" w14:textId="56C23545" w:rsidR="00604AD1" w:rsidRPr="00604AD1" w:rsidRDefault="00604AD1" w:rsidP="0060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1D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604A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592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390BB8C" w14:textId="18805B81" w:rsidR="00604AD1" w:rsidRPr="00604AD1" w:rsidRDefault="00604AD1" w:rsidP="0060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2g37800</w:t>
            </w:r>
          </w:p>
        </w:tc>
      </w:tr>
      <w:tr w:rsidR="00604AD1" w:rsidRPr="00604AD1" w14:paraId="7C97CB2A" w14:textId="77777777" w:rsidTr="001C097A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989BD5" w14:textId="77777777" w:rsidR="00604AD1" w:rsidRPr="00604AD1" w:rsidRDefault="00604AD1" w:rsidP="00604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EF188" w14:textId="77777777" w:rsidR="00604AD1" w:rsidRPr="00604AD1" w:rsidRDefault="00604AD1" w:rsidP="00604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95E4" w14:textId="3B5E7FC3" w:rsidR="00604AD1" w:rsidRPr="00604AD1" w:rsidRDefault="00604AD1" w:rsidP="00604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RVU2Hr1G113880.2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4178" w14:textId="5F1E506D" w:rsidR="00604AD1" w:rsidRPr="00604AD1" w:rsidRDefault="00604AD1" w:rsidP="0060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E-9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14:paraId="083752D1" w14:textId="70CE26A1" w:rsidR="00604AD1" w:rsidRPr="00604AD1" w:rsidRDefault="00604AD1" w:rsidP="0060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2D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604A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5158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14:paraId="4D70D492" w14:textId="0F43328B" w:rsidR="00604AD1" w:rsidRPr="00604AD1" w:rsidRDefault="00604AD1" w:rsidP="0060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5g24100</w:t>
            </w:r>
          </w:p>
        </w:tc>
      </w:tr>
      <w:tr w:rsidR="00604AD1" w:rsidRPr="00604AD1" w14:paraId="06A19225" w14:textId="77777777" w:rsidTr="001C097A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659FA33" w14:textId="77777777" w:rsidR="00604AD1" w:rsidRPr="00604AD1" w:rsidRDefault="00604AD1" w:rsidP="00604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05EC1" w14:textId="77777777" w:rsidR="00604AD1" w:rsidRPr="00604AD1" w:rsidRDefault="00604AD1" w:rsidP="00604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FDEFD" w14:textId="56C8CBA5" w:rsidR="00604AD1" w:rsidRPr="00604AD1" w:rsidRDefault="00604AD1" w:rsidP="00604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RVU7Hr1G116220.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A77AF" w14:textId="0B3DA9F7" w:rsidR="00604AD1" w:rsidRPr="00604AD1" w:rsidRDefault="00604AD1" w:rsidP="0060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-4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vAlign w:val="bottom"/>
            <w:hideMark/>
          </w:tcPr>
          <w:p w14:paraId="6C0E645D" w14:textId="153A317C" w:rsidR="00604AD1" w:rsidRPr="00604AD1" w:rsidRDefault="00604AD1" w:rsidP="0060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7B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604A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404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7F2D4449" w14:textId="547E417E" w:rsidR="00604AD1" w:rsidRPr="00604AD1" w:rsidRDefault="00604AD1" w:rsidP="00604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04A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di1g30337</w:t>
            </w:r>
          </w:p>
        </w:tc>
      </w:tr>
    </w:tbl>
    <w:p w14:paraId="5090BB98" w14:textId="5F754B96" w:rsidR="00304C19" w:rsidRPr="00231F5A" w:rsidRDefault="00231F5A" w:rsidP="00304C1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* </w:t>
      </w:r>
      <w:r w:rsidR="00147A55" w:rsidRPr="00231F5A">
        <w:rPr>
          <w:rFonts w:ascii="Times New Roman" w:hAnsi="Times New Roman" w:cs="Times New Roman"/>
          <w:sz w:val="20"/>
          <w:szCs w:val="20"/>
        </w:rPr>
        <w:t xml:space="preserve">The </w:t>
      </w:r>
      <w:r w:rsidR="00147A55" w:rsidRPr="00231F5A">
        <w:rPr>
          <w:rFonts w:ascii="Times New Roman" w:hAnsi="Times New Roman" w:cs="Times New Roman"/>
          <w:i/>
          <w:sz w:val="20"/>
          <w:szCs w:val="20"/>
        </w:rPr>
        <w:t>SID1/SNB</w:t>
      </w:r>
      <w:r w:rsidR="00147A55" w:rsidRPr="00231F5A">
        <w:rPr>
          <w:rFonts w:ascii="Times New Roman" w:hAnsi="Times New Roman" w:cs="Times New Roman"/>
          <w:sz w:val="20"/>
          <w:szCs w:val="20"/>
        </w:rPr>
        <w:t xml:space="preserve"> sequence </w:t>
      </w:r>
      <w:r w:rsidR="0028157D" w:rsidRPr="00231F5A">
        <w:rPr>
          <w:rFonts w:ascii="Times New Roman" w:hAnsi="Times New Roman" w:cs="Times New Roman"/>
          <w:sz w:val="20"/>
          <w:szCs w:val="20"/>
        </w:rPr>
        <w:t xml:space="preserve">from </w:t>
      </w:r>
      <w:r w:rsidR="00147A55" w:rsidRPr="00231F5A">
        <w:rPr>
          <w:rFonts w:ascii="Times New Roman" w:hAnsi="Times New Roman" w:cs="Times New Roman"/>
          <w:i/>
          <w:sz w:val="20"/>
          <w:szCs w:val="20"/>
        </w:rPr>
        <w:t>Brach</w:t>
      </w:r>
      <w:r w:rsidR="00376B37" w:rsidRPr="00231F5A">
        <w:rPr>
          <w:rFonts w:ascii="Times New Roman" w:hAnsi="Times New Roman" w:cs="Times New Roman"/>
          <w:i/>
          <w:sz w:val="20"/>
          <w:szCs w:val="20"/>
        </w:rPr>
        <w:t>ypodium dist</w:t>
      </w:r>
      <w:r w:rsidR="00147A55" w:rsidRPr="00231F5A">
        <w:rPr>
          <w:rFonts w:ascii="Times New Roman" w:hAnsi="Times New Roman" w:cs="Times New Roman"/>
          <w:i/>
          <w:sz w:val="20"/>
          <w:szCs w:val="20"/>
        </w:rPr>
        <w:t>ac</w:t>
      </w:r>
      <w:r w:rsidR="00376B37" w:rsidRPr="00231F5A">
        <w:rPr>
          <w:rFonts w:ascii="Times New Roman" w:hAnsi="Times New Roman" w:cs="Times New Roman"/>
          <w:i/>
          <w:sz w:val="20"/>
          <w:szCs w:val="20"/>
        </w:rPr>
        <w:t>hyon</w:t>
      </w:r>
      <w:r w:rsidR="00147A55" w:rsidRPr="00231F5A">
        <w:rPr>
          <w:rFonts w:ascii="Times New Roman" w:hAnsi="Times New Roman" w:cs="Times New Roman"/>
          <w:sz w:val="20"/>
          <w:szCs w:val="20"/>
        </w:rPr>
        <w:t xml:space="preserve"> </w:t>
      </w:r>
      <w:r w:rsidR="00BC61EB">
        <w:rPr>
          <w:rFonts w:ascii="Times New Roman" w:hAnsi="Times New Roman" w:cs="Times New Roman"/>
          <w:sz w:val="20"/>
          <w:szCs w:val="20"/>
        </w:rPr>
        <w:t>(</w:t>
      </w:r>
      <w:r w:rsidR="00BC61EB" w:rsidRPr="003D1405">
        <w:rPr>
          <w:rFonts w:ascii="Times New Roman" w:hAnsi="Times New Roman" w:cs="Times New Roman"/>
          <w:i/>
          <w:sz w:val="20"/>
          <w:szCs w:val="20"/>
        </w:rPr>
        <w:t>Bradi1g53650</w:t>
      </w:r>
      <w:r w:rsidR="00BC61EB">
        <w:rPr>
          <w:rFonts w:ascii="Times New Roman" w:hAnsi="Times New Roman" w:cs="Times New Roman"/>
          <w:sz w:val="20"/>
          <w:szCs w:val="20"/>
        </w:rPr>
        <w:t xml:space="preserve">) </w:t>
      </w:r>
      <w:r w:rsidR="00376B37" w:rsidRPr="00BC61EB">
        <w:rPr>
          <w:rFonts w:ascii="Times New Roman" w:hAnsi="Times New Roman" w:cs="Times New Roman"/>
          <w:sz w:val="20"/>
          <w:szCs w:val="20"/>
        </w:rPr>
        <w:t>was</w:t>
      </w:r>
      <w:r w:rsidR="00376B37" w:rsidRPr="00231F5A">
        <w:rPr>
          <w:rFonts w:ascii="Times New Roman" w:hAnsi="Times New Roman" w:cs="Times New Roman"/>
          <w:sz w:val="20"/>
          <w:szCs w:val="20"/>
        </w:rPr>
        <w:t xml:space="preserve"> used </w:t>
      </w:r>
      <w:r w:rsidR="00304C19" w:rsidRPr="00231F5A">
        <w:rPr>
          <w:rFonts w:ascii="Times New Roman" w:hAnsi="Times New Roman" w:cs="Times New Roman"/>
          <w:sz w:val="20"/>
          <w:szCs w:val="20"/>
        </w:rPr>
        <w:t>in</w:t>
      </w:r>
      <w:r w:rsidR="00376B37" w:rsidRPr="00231F5A">
        <w:rPr>
          <w:rFonts w:ascii="Times New Roman" w:hAnsi="Times New Roman" w:cs="Times New Roman"/>
          <w:sz w:val="20"/>
          <w:szCs w:val="20"/>
        </w:rPr>
        <w:t xml:space="preserve"> a </w:t>
      </w:r>
      <w:r w:rsidR="00BC61EB">
        <w:rPr>
          <w:rFonts w:ascii="Times New Roman" w:hAnsi="Times New Roman" w:cs="Times New Roman"/>
          <w:sz w:val="20"/>
          <w:szCs w:val="20"/>
        </w:rPr>
        <w:t xml:space="preserve">BLASTN </w:t>
      </w:r>
      <w:r w:rsidR="00376B37" w:rsidRPr="00231F5A">
        <w:rPr>
          <w:rFonts w:ascii="Times New Roman" w:hAnsi="Times New Roman" w:cs="Times New Roman"/>
          <w:sz w:val="20"/>
          <w:szCs w:val="20"/>
        </w:rPr>
        <w:t xml:space="preserve">search </w:t>
      </w:r>
      <w:r w:rsidR="00CC02C1" w:rsidRPr="00231F5A">
        <w:rPr>
          <w:rFonts w:ascii="Times New Roman" w:hAnsi="Times New Roman" w:cs="Times New Roman"/>
          <w:sz w:val="20"/>
          <w:szCs w:val="20"/>
        </w:rPr>
        <w:t>i</w:t>
      </w:r>
      <w:r w:rsidR="00304C19" w:rsidRPr="00231F5A">
        <w:rPr>
          <w:rFonts w:ascii="Times New Roman" w:hAnsi="Times New Roman" w:cs="Times New Roman"/>
          <w:sz w:val="20"/>
          <w:szCs w:val="20"/>
        </w:rPr>
        <w:t>n</w:t>
      </w:r>
      <w:r w:rsidR="00376B37" w:rsidRPr="00231F5A">
        <w:rPr>
          <w:rFonts w:ascii="Times New Roman" w:hAnsi="Times New Roman" w:cs="Times New Roman"/>
          <w:sz w:val="20"/>
          <w:szCs w:val="20"/>
        </w:rPr>
        <w:t xml:space="preserve"> genomic and transcriptomic sequenc</w:t>
      </w:r>
      <w:r w:rsidR="003310FD" w:rsidRPr="00231F5A">
        <w:rPr>
          <w:rFonts w:ascii="Times New Roman" w:hAnsi="Times New Roman" w:cs="Times New Roman"/>
          <w:sz w:val="20"/>
          <w:szCs w:val="20"/>
        </w:rPr>
        <w:t>ing</w:t>
      </w:r>
      <w:r w:rsidR="00376B37" w:rsidRPr="00231F5A">
        <w:rPr>
          <w:rFonts w:ascii="Times New Roman" w:hAnsi="Times New Roman" w:cs="Times New Roman"/>
          <w:sz w:val="20"/>
          <w:szCs w:val="20"/>
        </w:rPr>
        <w:t xml:space="preserve"> data from</w:t>
      </w:r>
      <w:r w:rsidR="00304C19" w:rsidRPr="00231F5A">
        <w:rPr>
          <w:rFonts w:ascii="Times New Roman" w:hAnsi="Times New Roman" w:cs="Times New Roman"/>
          <w:sz w:val="20"/>
          <w:szCs w:val="20"/>
        </w:rPr>
        <w:t>:</w:t>
      </w:r>
    </w:p>
    <w:p w14:paraId="5B79965A" w14:textId="233A2F80" w:rsidR="00304C19" w:rsidRPr="00231F5A" w:rsidRDefault="00376B37" w:rsidP="00304C19">
      <w:pPr>
        <w:spacing w:after="0"/>
        <w:rPr>
          <w:rFonts w:ascii="Times New Roman" w:hAnsi="Times New Roman" w:cs="Times New Roman"/>
          <w:sz w:val="20"/>
          <w:szCs w:val="20"/>
          <w:lang w:val="es-AR"/>
        </w:rPr>
      </w:pPr>
      <w:r w:rsidRPr="00231F5A">
        <w:rPr>
          <w:rFonts w:ascii="Times New Roman" w:hAnsi="Times New Roman" w:cs="Times New Roman"/>
          <w:i/>
          <w:sz w:val="20"/>
          <w:szCs w:val="20"/>
          <w:lang w:val="es-AR"/>
        </w:rPr>
        <w:t>O. sativa</w:t>
      </w:r>
      <w:r w:rsidRPr="00231F5A">
        <w:rPr>
          <w:rFonts w:ascii="Times New Roman" w:hAnsi="Times New Roman" w:cs="Times New Roman"/>
          <w:sz w:val="20"/>
          <w:szCs w:val="20"/>
          <w:lang w:val="es-AR"/>
        </w:rPr>
        <w:t xml:space="preserve">, </w:t>
      </w:r>
      <w:r w:rsidR="00BC61EB" w:rsidRPr="00BC61EB">
        <w:rPr>
          <w:rFonts w:ascii="Times New Roman" w:hAnsi="Times New Roman" w:cs="Times New Roman"/>
          <w:i/>
          <w:sz w:val="20"/>
          <w:szCs w:val="20"/>
          <w:lang w:val="es-AR"/>
        </w:rPr>
        <w:t xml:space="preserve">Brachypodium </w:t>
      </w:r>
      <w:proofErr w:type="spellStart"/>
      <w:r w:rsidRPr="00231F5A">
        <w:rPr>
          <w:rFonts w:ascii="Times New Roman" w:hAnsi="Times New Roman" w:cs="Times New Roman"/>
          <w:i/>
          <w:sz w:val="20"/>
          <w:szCs w:val="20"/>
          <w:lang w:val="es-AR"/>
        </w:rPr>
        <w:t>stacei</w:t>
      </w:r>
      <w:proofErr w:type="spellEnd"/>
      <w:r w:rsidRPr="00231F5A">
        <w:rPr>
          <w:rFonts w:ascii="Times New Roman" w:hAnsi="Times New Roman" w:cs="Times New Roman"/>
          <w:sz w:val="20"/>
          <w:szCs w:val="20"/>
          <w:lang w:val="es-AR"/>
        </w:rPr>
        <w:t xml:space="preserve"> (</w:t>
      </w:r>
      <w:hyperlink r:id="rId6" w:history="1">
        <w:r w:rsidR="00304C19" w:rsidRPr="00231F5A">
          <w:rPr>
            <w:rStyle w:val="Hyperlink"/>
            <w:rFonts w:ascii="Times New Roman" w:hAnsi="Times New Roman" w:cs="Times New Roman"/>
            <w:sz w:val="20"/>
            <w:szCs w:val="20"/>
            <w:lang w:val="es-AR"/>
          </w:rPr>
          <w:t>https://phytozome.jgi.doe.gov/pz/portal.html</w:t>
        </w:r>
      </w:hyperlink>
      <w:r w:rsidRPr="00231F5A">
        <w:rPr>
          <w:rFonts w:ascii="Times New Roman" w:hAnsi="Times New Roman" w:cs="Times New Roman"/>
          <w:sz w:val="20"/>
          <w:szCs w:val="20"/>
          <w:lang w:val="es-AR"/>
        </w:rPr>
        <w:t>)</w:t>
      </w:r>
      <w:r w:rsidR="00CC02C1" w:rsidRPr="00231F5A">
        <w:rPr>
          <w:rFonts w:ascii="Times New Roman" w:hAnsi="Times New Roman" w:cs="Times New Roman"/>
          <w:sz w:val="20"/>
          <w:szCs w:val="20"/>
          <w:lang w:val="es-AR"/>
        </w:rPr>
        <w:t>.</w:t>
      </w:r>
    </w:p>
    <w:p w14:paraId="55AF9EF0" w14:textId="77777777" w:rsidR="00304C19" w:rsidRPr="00231F5A" w:rsidRDefault="00376B37" w:rsidP="00304C19">
      <w:pPr>
        <w:spacing w:after="0"/>
        <w:rPr>
          <w:rFonts w:ascii="Times New Roman" w:hAnsi="Times New Roman" w:cs="Times New Roman"/>
          <w:sz w:val="20"/>
          <w:szCs w:val="20"/>
          <w:lang w:val="es-AR"/>
        </w:rPr>
      </w:pPr>
      <w:r w:rsidRPr="00231F5A">
        <w:rPr>
          <w:rFonts w:ascii="Times New Roman" w:hAnsi="Times New Roman" w:cs="Times New Roman"/>
          <w:i/>
          <w:sz w:val="20"/>
          <w:szCs w:val="20"/>
          <w:lang w:val="es-AR"/>
        </w:rPr>
        <w:t>T. urartu</w:t>
      </w:r>
      <w:r w:rsidRPr="00231F5A">
        <w:rPr>
          <w:rFonts w:ascii="Times New Roman" w:hAnsi="Times New Roman" w:cs="Times New Roman"/>
          <w:sz w:val="20"/>
          <w:szCs w:val="20"/>
          <w:lang w:val="es-AR"/>
        </w:rPr>
        <w:t xml:space="preserve"> (</w:t>
      </w:r>
      <w:hyperlink r:id="rId7" w:history="1">
        <w:r w:rsidRPr="00231F5A">
          <w:rPr>
            <w:rStyle w:val="Hyperlink"/>
            <w:rFonts w:ascii="Times New Roman" w:hAnsi="Times New Roman" w:cs="Times New Roman"/>
            <w:sz w:val="20"/>
            <w:szCs w:val="20"/>
            <w:lang w:val="es-AR"/>
          </w:rPr>
          <w:t>https://wheat.pw.usda.gov/GG2/WheatTranscriptome/viroblast/viroblast.php</w:t>
        </w:r>
      </w:hyperlink>
      <w:r w:rsidRPr="00231F5A">
        <w:rPr>
          <w:rFonts w:ascii="Times New Roman" w:hAnsi="Times New Roman" w:cs="Times New Roman"/>
          <w:sz w:val="20"/>
          <w:szCs w:val="20"/>
          <w:lang w:val="es-AR"/>
        </w:rPr>
        <w:t>)</w:t>
      </w:r>
      <w:r w:rsidR="00CC02C1" w:rsidRPr="00231F5A">
        <w:rPr>
          <w:rFonts w:ascii="Times New Roman" w:hAnsi="Times New Roman" w:cs="Times New Roman"/>
          <w:sz w:val="20"/>
          <w:szCs w:val="20"/>
          <w:lang w:val="es-AR"/>
        </w:rPr>
        <w:t>.</w:t>
      </w:r>
    </w:p>
    <w:p w14:paraId="0EE8F8B8" w14:textId="77777777" w:rsidR="00BC61EB" w:rsidRPr="00231F5A" w:rsidRDefault="00BC61EB" w:rsidP="00BC61EB">
      <w:pPr>
        <w:spacing w:after="0"/>
        <w:rPr>
          <w:rFonts w:ascii="Times New Roman" w:hAnsi="Times New Roman" w:cs="Times New Roman"/>
          <w:sz w:val="20"/>
          <w:szCs w:val="20"/>
          <w:lang w:val="es-AR"/>
        </w:rPr>
      </w:pPr>
      <w:r w:rsidRPr="00231F5A">
        <w:rPr>
          <w:rFonts w:ascii="Times New Roman" w:hAnsi="Times New Roman" w:cs="Times New Roman"/>
          <w:i/>
          <w:sz w:val="20"/>
          <w:szCs w:val="20"/>
          <w:lang w:val="es-AR"/>
        </w:rPr>
        <w:t>T. monococcum</w:t>
      </w:r>
      <w:r w:rsidRPr="00231F5A">
        <w:rPr>
          <w:rFonts w:ascii="Times New Roman" w:hAnsi="Times New Roman" w:cs="Times New Roman"/>
          <w:sz w:val="20"/>
          <w:szCs w:val="20"/>
          <w:lang w:val="es-AR"/>
        </w:rPr>
        <w:t xml:space="preserve"> DV92 (</w:t>
      </w:r>
      <w:hyperlink r:id="rId8" w:history="1">
        <w:r w:rsidRPr="00231F5A">
          <w:rPr>
            <w:rStyle w:val="Hyperlink"/>
            <w:rFonts w:ascii="Times New Roman" w:hAnsi="Times New Roman" w:cs="Times New Roman"/>
            <w:sz w:val="20"/>
            <w:szCs w:val="20"/>
            <w:lang w:val="es-AR"/>
          </w:rPr>
          <w:t>https://dubcovskylab.ucdavis.edu/wheat-expression-database</w:t>
        </w:r>
      </w:hyperlink>
      <w:r w:rsidRPr="00231F5A">
        <w:rPr>
          <w:rFonts w:ascii="Times New Roman" w:hAnsi="Times New Roman" w:cs="Times New Roman"/>
          <w:sz w:val="20"/>
          <w:szCs w:val="20"/>
          <w:lang w:val="es-AR"/>
        </w:rPr>
        <w:t>).</w:t>
      </w:r>
    </w:p>
    <w:p w14:paraId="3A2A9C43" w14:textId="662E8AE4" w:rsidR="00BC61EB" w:rsidRPr="00BC61EB" w:rsidRDefault="00BC61EB" w:rsidP="00BC61EB">
      <w:pPr>
        <w:spacing w:after="0"/>
        <w:rPr>
          <w:rFonts w:ascii="Times New Roman" w:hAnsi="Times New Roman" w:cs="Times New Roman"/>
          <w:sz w:val="20"/>
          <w:szCs w:val="20"/>
          <w:lang w:val="es-AR"/>
        </w:rPr>
      </w:pPr>
      <w:r w:rsidRPr="00BC61EB">
        <w:rPr>
          <w:rFonts w:ascii="Times New Roman" w:hAnsi="Times New Roman" w:cs="Times New Roman"/>
          <w:i/>
          <w:sz w:val="20"/>
          <w:szCs w:val="20"/>
          <w:lang w:val="es-AR"/>
        </w:rPr>
        <w:t xml:space="preserve">A. </w:t>
      </w:r>
      <w:proofErr w:type="spellStart"/>
      <w:r w:rsidRPr="00BC61EB">
        <w:rPr>
          <w:rFonts w:ascii="Times New Roman" w:hAnsi="Times New Roman" w:cs="Times New Roman"/>
          <w:i/>
          <w:sz w:val="20"/>
          <w:szCs w:val="20"/>
          <w:lang w:val="es-AR"/>
        </w:rPr>
        <w:t>tuaschii</w:t>
      </w:r>
      <w:proofErr w:type="spellEnd"/>
      <w:r w:rsidRPr="00BC61EB">
        <w:rPr>
          <w:rFonts w:ascii="Times New Roman" w:hAnsi="Times New Roman" w:cs="Times New Roman"/>
          <w:sz w:val="20"/>
          <w:szCs w:val="20"/>
          <w:lang w:val="es-AR"/>
        </w:rPr>
        <w:t xml:space="preserve"> (</w:t>
      </w:r>
      <w:hyperlink r:id="rId9" w:history="1">
        <w:r w:rsidRPr="00BC61EB">
          <w:rPr>
            <w:rStyle w:val="Hyperlink"/>
            <w:rFonts w:ascii="Times New Roman" w:hAnsi="Times New Roman" w:cs="Times New Roman"/>
            <w:sz w:val="20"/>
            <w:szCs w:val="20"/>
            <w:lang w:val="es-AR"/>
          </w:rPr>
          <w:t>http://aegilops.wheat.ucdavis.edu/ATGSP/blast.php</w:t>
        </w:r>
      </w:hyperlink>
      <w:r w:rsidRPr="00BC61EB">
        <w:rPr>
          <w:rFonts w:ascii="Times New Roman" w:hAnsi="Times New Roman" w:cs="Times New Roman"/>
          <w:sz w:val="20"/>
          <w:szCs w:val="20"/>
          <w:lang w:val="es-AR"/>
        </w:rPr>
        <w:t>).</w:t>
      </w:r>
    </w:p>
    <w:p w14:paraId="4D714B08" w14:textId="3FE76992" w:rsidR="00304C19" w:rsidRPr="00BC61EB" w:rsidRDefault="00304C19" w:rsidP="00304C19">
      <w:pPr>
        <w:spacing w:after="0"/>
        <w:rPr>
          <w:rFonts w:ascii="Times New Roman" w:hAnsi="Times New Roman" w:cs="Times New Roman"/>
          <w:sz w:val="20"/>
          <w:szCs w:val="20"/>
          <w:lang w:val="es-AR"/>
        </w:rPr>
      </w:pPr>
      <w:r w:rsidRPr="00BC61EB">
        <w:rPr>
          <w:rFonts w:ascii="Times New Roman" w:hAnsi="Times New Roman" w:cs="Times New Roman"/>
          <w:sz w:val="20"/>
          <w:szCs w:val="20"/>
          <w:lang w:val="es-AR"/>
        </w:rPr>
        <w:t>W</w:t>
      </w:r>
      <w:r w:rsidR="00376B37" w:rsidRPr="00BC61EB">
        <w:rPr>
          <w:rFonts w:ascii="Times New Roman" w:hAnsi="Times New Roman" w:cs="Times New Roman"/>
          <w:sz w:val="20"/>
          <w:szCs w:val="20"/>
          <w:lang w:val="es-AR"/>
        </w:rPr>
        <w:t xml:space="preserve">ild </w:t>
      </w:r>
      <w:proofErr w:type="spellStart"/>
      <w:r w:rsidR="00376B37" w:rsidRPr="00BC61EB">
        <w:rPr>
          <w:rFonts w:ascii="Times New Roman" w:hAnsi="Times New Roman" w:cs="Times New Roman"/>
          <w:sz w:val="20"/>
          <w:szCs w:val="20"/>
          <w:lang w:val="es-AR"/>
        </w:rPr>
        <w:t>emmer</w:t>
      </w:r>
      <w:proofErr w:type="spellEnd"/>
      <w:r w:rsidR="00376B37" w:rsidRPr="00BC61EB">
        <w:rPr>
          <w:rFonts w:ascii="Times New Roman" w:hAnsi="Times New Roman" w:cs="Times New Roman"/>
          <w:sz w:val="20"/>
          <w:szCs w:val="20"/>
          <w:lang w:val="es-AR"/>
        </w:rPr>
        <w:t xml:space="preserve"> Zavitan (</w:t>
      </w:r>
      <w:hyperlink r:id="rId10" w:history="1">
        <w:r w:rsidR="00376B37" w:rsidRPr="00BC61EB">
          <w:rPr>
            <w:rStyle w:val="Hyperlink"/>
            <w:rFonts w:ascii="Times New Roman" w:hAnsi="Times New Roman" w:cs="Times New Roman"/>
            <w:sz w:val="20"/>
            <w:szCs w:val="20"/>
            <w:lang w:val="es-AR"/>
          </w:rPr>
          <w:t>https://wheat.pw.usda.gov/GG3/wildemmer_blast</w:t>
        </w:r>
      </w:hyperlink>
      <w:r w:rsidR="00376B37" w:rsidRPr="00BC61EB">
        <w:rPr>
          <w:rFonts w:ascii="Times New Roman" w:hAnsi="Times New Roman" w:cs="Times New Roman"/>
          <w:sz w:val="20"/>
          <w:szCs w:val="20"/>
          <w:lang w:val="es-AR"/>
        </w:rPr>
        <w:t xml:space="preserve">). </w:t>
      </w:r>
    </w:p>
    <w:p w14:paraId="687EF36D" w14:textId="77777777" w:rsidR="00BC61EB" w:rsidRPr="001C097A" w:rsidRDefault="00BC61EB" w:rsidP="00BC61EB">
      <w:pPr>
        <w:spacing w:after="0"/>
        <w:rPr>
          <w:rFonts w:ascii="Times New Roman" w:hAnsi="Times New Roman" w:cs="Times New Roman"/>
          <w:sz w:val="20"/>
          <w:szCs w:val="20"/>
          <w:lang w:val="es-AR"/>
        </w:rPr>
      </w:pPr>
      <w:r w:rsidRPr="001C097A">
        <w:rPr>
          <w:rFonts w:ascii="Times New Roman" w:hAnsi="Times New Roman" w:cs="Times New Roman"/>
          <w:i/>
          <w:sz w:val="20"/>
          <w:szCs w:val="20"/>
          <w:lang w:val="es-AR"/>
        </w:rPr>
        <w:t>S. cereal</w:t>
      </w:r>
      <w:r w:rsidRPr="001C097A">
        <w:rPr>
          <w:rFonts w:ascii="Times New Roman" w:hAnsi="Times New Roman" w:cs="Times New Roman"/>
          <w:sz w:val="20"/>
          <w:szCs w:val="20"/>
          <w:lang w:val="es-AR"/>
        </w:rPr>
        <w:t xml:space="preserve"> (RYE) (</w:t>
      </w:r>
      <w:hyperlink r:id="rId11" w:history="1">
        <w:r w:rsidRPr="001C097A">
          <w:rPr>
            <w:rStyle w:val="Hyperlink"/>
            <w:rFonts w:ascii="Times New Roman" w:hAnsi="Times New Roman" w:cs="Times New Roman"/>
            <w:sz w:val="20"/>
            <w:szCs w:val="20"/>
            <w:lang w:val="es-AR"/>
          </w:rPr>
          <w:t>https://wheat.pw.usda.gov/cgi-bin/seqserve/blast_rye.cgi</w:t>
        </w:r>
      </w:hyperlink>
      <w:r w:rsidRPr="001C097A">
        <w:rPr>
          <w:rFonts w:ascii="Times New Roman" w:hAnsi="Times New Roman" w:cs="Times New Roman"/>
          <w:sz w:val="20"/>
          <w:szCs w:val="20"/>
          <w:lang w:val="es-AR"/>
        </w:rPr>
        <w:t>).</w:t>
      </w:r>
    </w:p>
    <w:p w14:paraId="2C2C62EB" w14:textId="6DA2DA59" w:rsidR="00BC61EB" w:rsidRPr="001C097A" w:rsidRDefault="00BC61EB" w:rsidP="00304C19">
      <w:pPr>
        <w:spacing w:after="0"/>
        <w:rPr>
          <w:rFonts w:ascii="Times New Roman" w:hAnsi="Times New Roman" w:cs="Times New Roman"/>
          <w:sz w:val="20"/>
          <w:szCs w:val="20"/>
          <w:lang w:val="es-AR"/>
        </w:rPr>
      </w:pPr>
      <w:r w:rsidRPr="001C097A">
        <w:rPr>
          <w:rFonts w:ascii="Times New Roman" w:hAnsi="Times New Roman" w:cs="Times New Roman"/>
          <w:i/>
          <w:sz w:val="20"/>
          <w:szCs w:val="20"/>
          <w:lang w:val="es-AR"/>
        </w:rPr>
        <w:t xml:space="preserve">H. vulgare </w:t>
      </w:r>
      <w:r w:rsidRPr="001C097A">
        <w:rPr>
          <w:rFonts w:ascii="Times New Roman" w:hAnsi="Times New Roman" w:cs="Times New Roman"/>
          <w:sz w:val="20"/>
          <w:szCs w:val="20"/>
          <w:lang w:val="es-AR"/>
        </w:rPr>
        <w:t>(</w:t>
      </w:r>
      <w:proofErr w:type="spellStart"/>
      <w:r w:rsidRPr="001C097A">
        <w:rPr>
          <w:rFonts w:ascii="Times New Roman" w:hAnsi="Times New Roman" w:cs="Times New Roman"/>
          <w:sz w:val="20"/>
          <w:szCs w:val="20"/>
          <w:lang w:val="es-AR"/>
        </w:rPr>
        <w:t>barley</w:t>
      </w:r>
      <w:proofErr w:type="spellEnd"/>
      <w:r w:rsidRPr="001C097A">
        <w:rPr>
          <w:rFonts w:ascii="Times New Roman" w:hAnsi="Times New Roman" w:cs="Times New Roman"/>
          <w:sz w:val="20"/>
          <w:szCs w:val="20"/>
          <w:lang w:val="es-AR"/>
        </w:rPr>
        <w:t>)</w:t>
      </w:r>
      <w:r w:rsidR="00604AD1" w:rsidRPr="001C097A">
        <w:rPr>
          <w:rFonts w:ascii="Times New Roman" w:hAnsi="Times New Roman" w:cs="Times New Roman"/>
          <w:sz w:val="20"/>
          <w:szCs w:val="20"/>
          <w:lang w:val="es-AR"/>
        </w:rPr>
        <w:t xml:space="preserve"> (</w:t>
      </w:r>
      <w:hyperlink r:id="rId12" w:history="1">
        <w:r w:rsidR="00604AD1" w:rsidRPr="001C097A">
          <w:rPr>
            <w:rStyle w:val="Hyperlink"/>
            <w:rFonts w:ascii="Times New Roman" w:hAnsi="Times New Roman" w:cs="Times New Roman"/>
            <w:sz w:val="20"/>
            <w:szCs w:val="20"/>
            <w:lang w:val="es-AR"/>
          </w:rPr>
          <w:t>https://webblast.ipk-gatersleben.de/barley_ibsc/</w:t>
        </w:r>
      </w:hyperlink>
      <w:r w:rsidR="00604AD1" w:rsidRPr="001C097A">
        <w:rPr>
          <w:rFonts w:ascii="Times New Roman" w:hAnsi="Times New Roman" w:cs="Times New Roman"/>
          <w:sz w:val="20"/>
          <w:szCs w:val="20"/>
          <w:lang w:val="es-AR"/>
        </w:rPr>
        <w:t xml:space="preserve">). </w:t>
      </w:r>
    </w:p>
    <w:p w14:paraId="4F3FF6F4" w14:textId="77777777" w:rsidR="00BC61EB" w:rsidRPr="001C097A" w:rsidRDefault="00BC61EB" w:rsidP="00304C19">
      <w:pPr>
        <w:spacing w:after="0"/>
        <w:rPr>
          <w:rFonts w:ascii="Times New Roman" w:hAnsi="Times New Roman" w:cs="Times New Roman"/>
          <w:sz w:val="20"/>
          <w:szCs w:val="20"/>
          <w:lang w:val="es-AR"/>
        </w:rPr>
      </w:pPr>
    </w:p>
    <w:p w14:paraId="0E5856B0" w14:textId="249F7861" w:rsidR="00A43034" w:rsidRPr="00231F5A" w:rsidRDefault="00376B37" w:rsidP="00304C1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1F5A">
        <w:rPr>
          <w:rFonts w:ascii="Times New Roman" w:hAnsi="Times New Roman" w:cs="Times New Roman"/>
          <w:sz w:val="20"/>
          <w:szCs w:val="20"/>
        </w:rPr>
        <w:t xml:space="preserve">The </w:t>
      </w:r>
      <w:r w:rsidR="00BC61EB">
        <w:rPr>
          <w:rFonts w:ascii="Times New Roman" w:hAnsi="Times New Roman" w:cs="Times New Roman"/>
          <w:sz w:val="20"/>
          <w:szCs w:val="20"/>
        </w:rPr>
        <w:t xml:space="preserve">BLAST </w:t>
      </w:r>
      <w:r w:rsidRPr="00231F5A">
        <w:rPr>
          <w:rFonts w:ascii="Times New Roman" w:hAnsi="Times New Roman" w:cs="Times New Roman"/>
          <w:sz w:val="20"/>
          <w:szCs w:val="20"/>
        </w:rPr>
        <w:t xml:space="preserve">hits obtained were then used to </w:t>
      </w:r>
      <w:r w:rsidR="00BC61EB">
        <w:rPr>
          <w:rFonts w:ascii="Times New Roman" w:hAnsi="Times New Roman" w:cs="Times New Roman"/>
          <w:sz w:val="20"/>
          <w:szCs w:val="20"/>
        </w:rPr>
        <w:t xml:space="preserve">do a reciprocal BLASTN </w:t>
      </w:r>
      <w:r w:rsidRPr="00231F5A">
        <w:rPr>
          <w:rFonts w:ascii="Times New Roman" w:hAnsi="Times New Roman" w:cs="Times New Roman"/>
          <w:sz w:val="20"/>
          <w:szCs w:val="20"/>
        </w:rPr>
        <w:t xml:space="preserve">search </w:t>
      </w:r>
      <w:r w:rsidR="00463432">
        <w:rPr>
          <w:rFonts w:ascii="Times New Roman" w:hAnsi="Times New Roman" w:cs="Times New Roman"/>
          <w:sz w:val="20"/>
          <w:szCs w:val="20"/>
        </w:rPr>
        <w:t xml:space="preserve">in </w:t>
      </w:r>
      <w:r w:rsidRPr="00231F5A">
        <w:rPr>
          <w:rFonts w:ascii="Times New Roman" w:hAnsi="Times New Roman" w:cs="Times New Roman"/>
          <w:i/>
          <w:sz w:val="20"/>
          <w:szCs w:val="20"/>
        </w:rPr>
        <w:t>B. distachyon</w:t>
      </w:r>
      <w:r w:rsidRPr="00231F5A">
        <w:rPr>
          <w:rFonts w:ascii="Times New Roman" w:hAnsi="Times New Roman" w:cs="Times New Roman"/>
          <w:sz w:val="20"/>
          <w:szCs w:val="20"/>
        </w:rPr>
        <w:t xml:space="preserve"> genomic databases. </w:t>
      </w:r>
    </w:p>
    <w:p w14:paraId="6E025D2D" w14:textId="06DF31FC" w:rsidR="00147A55" w:rsidRPr="008314A4" w:rsidRDefault="00BC61EB" w:rsidP="00304C1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376B37" w:rsidRPr="00231F5A">
        <w:rPr>
          <w:rFonts w:ascii="Times New Roman" w:hAnsi="Times New Roman" w:cs="Times New Roman"/>
          <w:sz w:val="20"/>
          <w:szCs w:val="20"/>
        </w:rPr>
        <w:t xml:space="preserve">best blast hit </w:t>
      </w:r>
      <w:r w:rsidR="00A43034" w:rsidRPr="00231F5A">
        <w:rPr>
          <w:rFonts w:ascii="Times New Roman" w:hAnsi="Times New Roman" w:cs="Times New Roman"/>
          <w:sz w:val="20"/>
          <w:szCs w:val="20"/>
        </w:rPr>
        <w:t>in each specie</w:t>
      </w:r>
      <w:r w:rsidR="00A301C1" w:rsidRPr="00231F5A">
        <w:rPr>
          <w:rFonts w:ascii="Times New Roman" w:hAnsi="Times New Roman" w:cs="Times New Roman"/>
          <w:sz w:val="20"/>
          <w:szCs w:val="20"/>
        </w:rPr>
        <w:t>s</w:t>
      </w:r>
      <w:r w:rsidR="00376B37" w:rsidRPr="00231F5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re</w:t>
      </w:r>
      <w:r w:rsidR="00376B37" w:rsidRPr="00231F5A">
        <w:rPr>
          <w:rFonts w:ascii="Times New Roman" w:hAnsi="Times New Roman" w:cs="Times New Roman"/>
          <w:sz w:val="20"/>
          <w:szCs w:val="20"/>
        </w:rPr>
        <w:t xml:space="preserve"> highlighted in yellow. </w:t>
      </w:r>
    </w:p>
    <w:p w14:paraId="6BBD6CE0" w14:textId="77777777" w:rsidR="00D65B28" w:rsidRDefault="00D65B28">
      <w:r>
        <w:br w:type="page"/>
      </w:r>
    </w:p>
    <w:p w14:paraId="23D5291F" w14:textId="4770DA9A" w:rsidR="00B7204E" w:rsidRPr="00A7281B" w:rsidRDefault="00B7204E" w:rsidP="00B7204E">
      <w:pPr>
        <w:rPr>
          <w:rFonts w:ascii="Times New Roman" w:hAnsi="Times New Roman"/>
          <w:sz w:val="24"/>
          <w:szCs w:val="24"/>
        </w:rPr>
      </w:pPr>
      <w:r w:rsidRPr="00A7281B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A7281B">
        <w:rPr>
          <w:rFonts w:ascii="Times New Roman" w:hAnsi="Times New Roman" w:cs="Times New Roman"/>
          <w:sz w:val="24"/>
          <w:szCs w:val="24"/>
        </w:rPr>
        <w:t>. Wheat orthologs of MIKC-type MADS-</w:t>
      </w:r>
      <w:r w:rsidR="00A7281B">
        <w:rPr>
          <w:rFonts w:ascii="Times New Roman" w:hAnsi="Times New Roman" w:cs="Times New Roman"/>
          <w:sz w:val="24"/>
          <w:szCs w:val="24"/>
        </w:rPr>
        <w:t>box</w:t>
      </w:r>
      <w:r w:rsidRPr="00A7281B">
        <w:rPr>
          <w:rFonts w:ascii="Times New Roman" w:hAnsi="Times New Roman" w:cs="Times New Roman"/>
          <w:sz w:val="24"/>
          <w:szCs w:val="24"/>
        </w:rPr>
        <w:t xml:space="preserve"> genes </w:t>
      </w:r>
      <w:r w:rsidR="00A7281B">
        <w:rPr>
          <w:rFonts w:ascii="Times New Roman" w:hAnsi="Times New Roman" w:cs="Times New Roman"/>
          <w:sz w:val="24"/>
          <w:szCs w:val="24"/>
        </w:rPr>
        <w:t xml:space="preserve">involved in </w:t>
      </w:r>
      <w:r w:rsidRPr="00A7281B">
        <w:rPr>
          <w:rFonts w:ascii="Times New Roman" w:hAnsi="Times New Roman" w:cs="Times New Roman"/>
          <w:sz w:val="24"/>
          <w:szCs w:val="24"/>
        </w:rPr>
        <w:t>the ABCE flowering model</w:t>
      </w:r>
      <w:r w:rsidRPr="00A7281B">
        <w:rPr>
          <w:rFonts w:ascii="Times New Roman" w:hAnsi="Times New Roman"/>
          <w:sz w:val="24"/>
          <w:szCs w:val="24"/>
        </w:rPr>
        <w:t>.</w:t>
      </w:r>
    </w:p>
    <w:tbl>
      <w:tblPr>
        <w:tblW w:w="8835" w:type="dxa"/>
        <w:tblLayout w:type="fixed"/>
        <w:tblLook w:val="04A0" w:firstRow="1" w:lastRow="0" w:firstColumn="1" w:lastColumn="0" w:noHBand="0" w:noVBand="1"/>
      </w:tblPr>
      <w:tblGrid>
        <w:gridCol w:w="720"/>
        <w:gridCol w:w="990"/>
        <w:gridCol w:w="1440"/>
        <w:gridCol w:w="270"/>
        <w:gridCol w:w="1710"/>
        <w:gridCol w:w="1710"/>
        <w:gridCol w:w="270"/>
        <w:gridCol w:w="900"/>
        <w:gridCol w:w="825"/>
      </w:tblGrid>
      <w:tr w:rsidR="00BC0AC7" w:rsidRPr="00A14CE1" w14:paraId="30DED80C" w14:textId="77777777" w:rsidTr="00BC0AC7">
        <w:trPr>
          <w:trHeight w:val="332"/>
        </w:trPr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E466D" w14:textId="77777777" w:rsidR="00BC0AC7" w:rsidRPr="00A14CE1" w:rsidRDefault="00BC0AC7" w:rsidP="00BC0AC7">
            <w:pPr>
              <w:spacing w:before="120" w:after="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90AD2C" w14:textId="0055033E" w:rsidR="00BC0AC7" w:rsidRPr="00A14CE1" w:rsidRDefault="00BC0AC7" w:rsidP="00BC0AC7">
            <w:pPr>
              <w:spacing w:before="12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14C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          Ric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2A83997A" w14:textId="77777777" w:rsidR="00BC0AC7" w:rsidRPr="00A14CE1" w:rsidRDefault="00BC0AC7" w:rsidP="00BC0AC7">
            <w:pPr>
              <w:spacing w:before="12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EB6DA" w14:textId="7E4EA7AD" w:rsidR="00BC0AC7" w:rsidRPr="00A14CE1" w:rsidRDefault="00BC0AC7" w:rsidP="00BC0AC7">
            <w:pPr>
              <w:spacing w:before="12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14C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          Whea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A14C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RefSeq v1.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74882D9D" w14:textId="77777777" w:rsidR="00BC0AC7" w:rsidRPr="00A14CE1" w:rsidRDefault="00BC0AC7" w:rsidP="00BC0AC7">
            <w:pPr>
              <w:spacing w:before="12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AD92A0" w14:textId="69EE42DE" w:rsidR="00BC0AC7" w:rsidRPr="00A14CE1" w:rsidRDefault="00BC0AC7" w:rsidP="00BC0AC7">
            <w:pPr>
              <w:spacing w:before="12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14C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ublished</w:t>
            </w:r>
          </w:p>
        </w:tc>
      </w:tr>
      <w:tr w:rsidR="00BC0AC7" w:rsidRPr="00BC0AC7" w14:paraId="07D8BBD5" w14:textId="77777777" w:rsidTr="00BC0AC7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7D0848" w14:textId="77777777" w:rsidR="00BC0AC7" w:rsidRPr="00BC0AC7" w:rsidRDefault="00BC0AC7" w:rsidP="00BC0AC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B39609" w14:textId="5C2BA647" w:rsidR="00BC0AC7" w:rsidRPr="00BC0AC7" w:rsidRDefault="00BC0AC7" w:rsidP="00BC0AC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8FB60D" w14:textId="3768DD4E" w:rsidR="00BC0AC7" w:rsidRPr="00BC0AC7" w:rsidRDefault="00BC0AC7" w:rsidP="00BC0AC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000000" w:fill="FFFFFF"/>
          </w:tcPr>
          <w:p w14:paraId="42101016" w14:textId="77777777" w:rsidR="00BC0AC7" w:rsidRPr="00BC0AC7" w:rsidRDefault="00BC0AC7" w:rsidP="00BC0AC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480850" w14:textId="15A3A57B" w:rsidR="00BC0AC7" w:rsidRPr="00BC0AC7" w:rsidRDefault="00BC0AC7" w:rsidP="00BC0AC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</w:rPr>
              <w:t>A geno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27394A5" w14:textId="72E6CE64" w:rsidR="00BC0AC7" w:rsidRPr="00BC0AC7" w:rsidRDefault="00BC0AC7" w:rsidP="00BC0AC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</w:rPr>
              <w:t>B genome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E97B52F" w14:textId="77777777" w:rsidR="00BC0AC7" w:rsidRPr="00BC0AC7" w:rsidRDefault="00BC0AC7" w:rsidP="00BC0AC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DDB0E9" w14:textId="577F246E" w:rsidR="00BC0AC7" w:rsidRPr="00BC0AC7" w:rsidRDefault="00BC0AC7" w:rsidP="00BC0AC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</w:rPr>
              <w:t>w</w:t>
            </w:r>
            <w:r w:rsidRPr="00BC0AC7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</w:rPr>
              <w:t>heat names</w:t>
            </w:r>
          </w:p>
        </w:tc>
      </w:tr>
      <w:tr w:rsidR="00BC0AC7" w:rsidRPr="00A14CE1" w14:paraId="557D608C" w14:textId="77777777" w:rsidTr="00BC0AC7">
        <w:trPr>
          <w:trHeight w:val="315"/>
        </w:trPr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13089E" w14:textId="77777777" w:rsidR="00BC0AC7" w:rsidRPr="00A14CE1" w:rsidRDefault="00BC0AC7" w:rsidP="00A1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4C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-clas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E8172" w14:textId="77777777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sMADS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8C98E" w14:textId="77777777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C_Os05g34940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1E8E78D" w14:textId="77777777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92FF2" w14:textId="51BC2DAE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1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26430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104D8" w14:textId="4DE8F79C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1B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275000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897D5F4" w14:textId="77777777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3B992" w14:textId="1D0EB739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PI1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2ED7C" w14:textId="77777777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I-1</w:t>
            </w:r>
            <w:r w:rsidRPr="00A14C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C0AC7" w:rsidRPr="00A14CE1" w14:paraId="67A51EBB" w14:textId="77777777" w:rsidTr="00BC0AC7">
        <w:trPr>
          <w:trHeight w:val="503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DC508" w14:textId="77777777" w:rsidR="00BC0AC7" w:rsidRPr="00A14CE1" w:rsidRDefault="00BC0AC7" w:rsidP="00A14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CAC81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OsMADS1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2C094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C_Os06g4984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906F40B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2E74E" w14:textId="5824E7A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7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3838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0406D" w14:textId="50C0DF8D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7B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28660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75C7BCA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46C11" w14:textId="53F7E016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AP3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2932E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P3</w:t>
            </w:r>
            <w:r w:rsidRPr="00A14C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C0AC7" w:rsidRPr="00A14CE1" w14:paraId="6C95AA7F" w14:textId="77777777" w:rsidTr="00BC0AC7">
        <w:trPr>
          <w:trHeight w:val="315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98CFAA" w14:textId="77777777" w:rsidR="00BC0AC7" w:rsidRPr="00A14CE1" w:rsidRDefault="00BC0AC7" w:rsidP="00A1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4C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-cl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37D88" w14:textId="77777777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sMADS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39CE7" w14:textId="77777777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C_Os01g105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62E937" w14:textId="77777777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7233D" w14:textId="734FCD46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3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3143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F7C0E" w14:textId="6677F808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3B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575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5774C4" w14:textId="77777777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6F4F6" w14:textId="6205DF61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AG2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04CF7" w14:textId="77777777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G-2</w:t>
            </w:r>
            <w:r w:rsidRPr="00A14C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BC0AC7" w:rsidRPr="00A14CE1" w14:paraId="686C5361" w14:textId="77777777" w:rsidTr="00BC0AC7">
        <w:trPr>
          <w:trHeight w:val="377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AB343" w14:textId="77777777" w:rsidR="00BC0AC7" w:rsidRPr="00A14CE1" w:rsidRDefault="00BC0AC7" w:rsidP="00A14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BE52F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sMADS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141FBB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C_Os05g11414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835C9C0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1212BC" w14:textId="21C19E91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1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258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5B348" w14:textId="45E11274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1B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4480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1A58925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B83BC" w14:textId="3427459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AG1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98E13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G-1</w:t>
            </w:r>
            <w:r w:rsidRPr="00A14C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BC0AC7" w:rsidRPr="00A14CE1" w14:paraId="545BF9F2" w14:textId="77777777" w:rsidTr="00BC0AC7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7A055" w14:textId="77777777" w:rsidR="00BC0AC7" w:rsidRPr="00A14CE1" w:rsidRDefault="00BC0AC7" w:rsidP="00A1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4C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-cl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EAC86" w14:textId="77777777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sMAD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D941B" w14:textId="77777777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C_Os03g116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2C0CAD" w14:textId="77777777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79A5C" w14:textId="00578B0A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4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589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9B15B" w14:textId="12ABA0F9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4B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2457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659559" w14:textId="77777777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5EC84" w14:textId="268B41BC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SEP2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F527A" w14:textId="77777777" w:rsidR="00BC0AC7" w:rsidRPr="00A14CE1" w:rsidRDefault="00BC0AC7" w:rsidP="00BC0AC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LHS1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BC0AC7" w:rsidRPr="00A14CE1" w14:paraId="1F25ECF5" w14:textId="77777777" w:rsidTr="00BC0AC7">
        <w:trPr>
          <w:trHeight w:val="395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09AC5" w14:textId="77777777" w:rsidR="00BC0AC7" w:rsidRPr="00A14CE1" w:rsidRDefault="00BC0AC7" w:rsidP="00A14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E59F3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sMADS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D85B6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C_Os03g541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F815CF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F6711" w14:textId="1A9AD845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5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3918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1C9BF" w14:textId="3CE6BDF3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5B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3967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935E7A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584AB" w14:textId="1F1F5F2F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SEP5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F7DB2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BC0AC7" w:rsidRPr="00A14CE1" w14:paraId="2D80974D" w14:textId="77777777" w:rsidTr="00BC0AC7">
        <w:trPr>
          <w:trHeight w:val="350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03DF0" w14:textId="77777777" w:rsidR="00BC0AC7" w:rsidRPr="00A14CE1" w:rsidRDefault="00BC0AC7" w:rsidP="00A14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4C5E0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sMADS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80A3A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C_Os06g067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2A85B9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D2378" w14:textId="12527AF6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7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22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6889C" w14:textId="3F7D4B10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7B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08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36C760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3B697" w14:textId="5D9C1DF9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SEP6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0AAAE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BC0AC7" w:rsidRPr="00A14CE1" w14:paraId="516EAF94" w14:textId="77777777" w:rsidTr="00BC0AC7">
        <w:trPr>
          <w:trHeight w:val="300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92064" w14:textId="77777777" w:rsidR="00BC0AC7" w:rsidRPr="00A14CE1" w:rsidRDefault="00BC0AC7" w:rsidP="00A14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C77BD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sMADS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A7E95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C_Os08g419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FAFFFF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6C356" w14:textId="05FEA2FC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7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2606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0B6B3" w14:textId="261E44E2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7B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586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914A3E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DBFA1" w14:textId="558B999F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SEP4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D4BB7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SEP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d</w:t>
            </w:r>
          </w:p>
        </w:tc>
      </w:tr>
      <w:tr w:rsidR="00BC0AC7" w:rsidRPr="00A14CE1" w14:paraId="2445BFF8" w14:textId="77777777" w:rsidTr="00BC0AC7">
        <w:trPr>
          <w:trHeight w:val="422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2A399" w14:textId="77777777" w:rsidR="00BC0AC7" w:rsidRPr="00A14CE1" w:rsidRDefault="00BC0AC7" w:rsidP="00A14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AEE76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sMADS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B0274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C_Os09g3294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DC53A04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9F0F6" w14:textId="09E779E0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5A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2868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DD885" w14:textId="360550C4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esCS5B</w:t>
            </w:r>
            <w:r w:rsidR="00286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2G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28610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801BAA4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A84745" w14:textId="4BDA126D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SEP3</w:t>
            </w: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323EB" w14:textId="77777777" w:rsidR="00BC0AC7" w:rsidRPr="00A14CE1" w:rsidRDefault="00BC0AC7" w:rsidP="00BC0AC7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4C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</w:tbl>
    <w:p w14:paraId="0EB65C07" w14:textId="09A68171" w:rsidR="00B7204E" w:rsidRPr="00BC0AC7" w:rsidRDefault="00B7204E" w:rsidP="00BC0AC7">
      <w:pPr>
        <w:spacing w:before="120" w:after="120"/>
        <w:rPr>
          <w:rFonts w:ascii="Times New Roman" w:hAnsi="Times New Roman" w:cs="Times New Roman"/>
          <w:sz w:val="20"/>
          <w:szCs w:val="20"/>
        </w:rPr>
      </w:pPr>
      <w:r w:rsidRPr="00BC0AC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BC0AC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C0AC7">
        <w:rPr>
          <w:rFonts w:ascii="Times New Roman" w:hAnsi="Times New Roman" w:cs="Times New Roman"/>
          <w:sz w:val="20"/>
          <w:szCs w:val="20"/>
        </w:rPr>
        <w:t>Paolacci</w:t>
      </w:r>
      <w:proofErr w:type="spellEnd"/>
      <w:r w:rsidRPr="00BC0AC7">
        <w:rPr>
          <w:rFonts w:ascii="Times New Roman" w:hAnsi="Times New Roman" w:cs="Times New Roman"/>
          <w:sz w:val="20"/>
          <w:szCs w:val="20"/>
        </w:rPr>
        <w:t xml:space="preserve"> AR, </w:t>
      </w:r>
      <w:proofErr w:type="spellStart"/>
      <w:r w:rsidRPr="00BC0AC7">
        <w:rPr>
          <w:rFonts w:ascii="Times New Roman" w:hAnsi="Times New Roman" w:cs="Times New Roman"/>
          <w:sz w:val="20"/>
          <w:szCs w:val="20"/>
        </w:rPr>
        <w:t>Tanzarella</w:t>
      </w:r>
      <w:proofErr w:type="spellEnd"/>
      <w:r w:rsidRPr="00BC0AC7">
        <w:rPr>
          <w:rFonts w:ascii="Times New Roman" w:hAnsi="Times New Roman" w:cs="Times New Roman"/>
          <w:sz w:val="20"/>
          <w:szCs w:val="20"/>
        </w:rPr>
        <w:t xml:space="preserve"> OA, </w:t>
      </w:r>
      <w:proofErr w:type="spellStart"/>
      <w:r w:rsidRPr="00BC0AC7">
        <w:rPr>
          <w:rFonts w:ascii="Times New Roman" w:hAnsi="Times New Roman" w:cs="Times New Roman"/>
          <w:sz w:val="20"/>
          <w:szCs w:val="20"/>
        </w:rPr>
        <w:t>Porceddu</w:t>
      </w:r>
      <w:proofErr w:type="spellEnd"/>
      <w:r w:rsidRPr="00BC0AC7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BC0AC7">
        <w:rPr>
          <w:rFonts w:ascii="Times New Roman" w:hAnsi="Times New Roman" w:cs="Times New Roman"/>
          <w:sz w:val="20"/>
          <w:szCs w:val="20"/>
        </w:rPr>
        <w:t>Varotto</w:t>
      </w:r>
      <w:proofErr w:type="spellEnd"/>
      <w:r w:rsidRPr="00BC0AC7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BC0AC7">
        <w:rPr>
          <w:rFonts w:ascii="Times New Roman" w:hAnsi="Times New Roman" w:cs="Times New Roman"/>
          <w:sz w:val="20"/>
          <w:szCs w:val="20"/>
        </w:rPr>
        <w:t>Ciaffi</w:t>
      </w:r>
      <w:proofErr w:type="spellEnd"/>
      <w:r w:rsidRPr="00BC0AC7">
        <w:rPr>
          <w:rFonts w:ascii="Times New Roman" w:hAnsi="Times New Roman" w:cs="Times New Roman"/>
          <w:sz w:val="20"/>
          <w:szCs w:val="20"/>
        </w:rPr>
        <w:t xml:space="preserve"> M (2007)</w:t>
      </w:r>
      <w:r w:rsidR="00C77A4E">
        <w:rPr>
          <w:rFonts w:ascii="Times New Roman" w:hAnsi="Times New Roman" w:cs="Times New Roman"/>
          <w:sz w:val="20"/>
          <w:szCs w:val="20"/>
        </w:rPr>
        <w:t>.</w:t>
      </w:r>
      <w:r w:rsidRPr="00BC0AC7">
        <w:rPr>
          <w:rFonts w:ascii="Times New Roman" w:hAnsi="Times New Roman" w:cs="Times New Roman"/>
          <w:sz w:val="20"/>
          <w:szCs w:val="20"/>
        </w:rPr>
        <w:t xml:space="preserve"> Molecular and phylogenetic analysis of MADS-box genes of MIKC type and chromosome location of </w:t>
      </w:r>
      <w:r w:rsidRPr="00BC0AC7">
        <w:rPr>
          <w:rStyle w:val="Emphasis"/>
          <w:rFonts w:ascii="Times New Roman" w:hAnsi="Times New Roman" w:cs="Times New Roman"/>
          <w:sz w:val="20"/>
          <w:szCs w:val="20"/>
        </w:rPr>
        <w:t>SEP</w:t>
      </w:r>
      <w:r w:rsidRPr="00BC0AC7">
        <w:rPr>
          <w:rFonts w:ascii="Times New Roman" w:hAnsi="Times New Roman" w:cs="Times New Roman"/>
          <w:sz w:val="20"/>
          <w:szCs w:val="20"/>
        </w:rPr>
        <w:t>-like gene in wheat (</w:t>
      </w:r>
      <w:r w:rsidRPr="00BC0AC7">
        <w:rPr>
          <w:rStyle w:val="Emphasis"/>
          <w:rFonts w:ascii="Times New Roman" w:hAnsi="Times New Roman" w:cs="Times New Roman"/>
          <w:sz w:val="20"/>
          <w:szCs w:val="20"/>
        </w:rPr>
        <w:t>Triticum aestivum</w:t>
      </w:r>
      <w:r w:rsidRPr="00BC0AC7">
        <w:rPr>
          <w:rFonts w:ascii="Times New Roman" w:hAnsi="Times New Roman" w:cs="Times New Roman"/>
          <w:sz w:val="20"/>
          <w:szCs w:val="20"/>
        </w:rPr>
        <w:t xml:space="preserve"> L.). Mol Genet Genomics 278:689–708. </w:t>
      </w:r>
    </w:p>
    <w:p w14:paraId="04F53BE8" w14:textId="10CF6A13" w:rsidR="00B7204E" w:rsidRPr="00BC0AC7" w:rsidRDefault="00B7204E" w:rsidP="00BC0AC7">
      <w:pPr>
        <w:spacing w:after="120"/>
        <w:rPr>
          <w:rFonts w:ascii="Times New Roman" w:hAnsi="Times New Roman" w:cs="Times New Roman"/>
          <w:sz w:val="20"/>
          <w:szCs w:val="20"/>
        </w:rPr>
      </w:pPr>
      <w:proofErr w:type="gramStart"/>
      <w:r w:rsidRPr="00BC0AC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 w:rsidRPr="00BC0AC7">
        <w:rPr>
          <w:rFonts w:ascii="Times New Roman" w:hAnsi="Times New Roman" w:cs="Times New Roman"/>
          <w:sz w:val="20"/>
          <w:szCs w:val="20"/>
        </w:rPr>
        <w:t xml:space="preserve"> Hama E, Takumi S, </w:t>
      </w:r>
      <w:proofErr w:type="spellStart"/>
      <w:r w:rsidRPr="00BC0AC7">
        <w:rPr>
          <w:rFonts w:ascii="Times New Roman" w:hAnsi="Times New Roman" w:cs="Times New Roman"/>
          <w:sz w:val="20"/>
          <w:szCs w:val="20"/>
        </w:rPr>
        <w:t>Ogihara</w:t>
      </w:r>
      <w:proofErr w:type="spellEnd"/>
      <w:r w:rsidRPr="00BC0AC7">
        <w:rPr>
          <w:rFonts w:ascii="Times New Roman" w:hAnsi="Times New Roman" w:cs="Times New Roman"/>
          <w:sz w:val="20"/>
          <w:szCs w:val="20"/>
        </w:rPr>
        <w:t xml:space="preserve"> Y, </w:t>
      </w:r>
      <w:proofErr w:type="spellStart"/>
      <w:r w:rsidRPr="00BC0AC7">
        <w:rPr>
          <w:rFonts w:ascii="Times New Roman" w:hAnsi="Times New Roman" w:cs="Times New Roman"/>
          <w:sz w:val="20"/>
          <w:szCs w:val="20"/>
        </w:rPr>
        <w:t>Murai</w:t>
      </w:r>
      <w:proofErr w:type="spellEnd"/>
      <w:r w:rsidRPr="00BC0AC7">
        <w:rPr>
          <w:rFonts w:ascii="Times New Roman" w:hAnsi="Times New Roman" w:cs="Times New Roman"/>
          <w:sz w:val="20"/>
          <w:szCs w:val="20"/>
        </w:rPr>
        <w:t xml:space="preserve"> K (2004)</w:t>
      </w:r>
      <w:r w:rsidR="00C77A4E">
        <w:rPr>
          <w:rFonts w:ascii="Times New Roman" w:hAnsi="Times New Roman" w:cs="Times New Roman"/>
          <w:sz w:val="20"/>
          <w:szCs w:val="20"/>
        </w:rPr>
        <w:t>.</w:t>
      </w:r>
      <w:r w:rsidRPr="00BC0AC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C0AC7">
        <w:rPr>
          <w:rFonts w:ascii="Times New Roman" w:hAnsi="Times New Roman" w:cs="Times New Roman"/>
          <w:sz w:val="20"/>
          <w:szCs w:val="20"/>
        </w:rPr>
        <w:t>Pistillody</w:t>
      </w:r>
      <w:proofErr w:type="spellEnd"/>
      <w:r w:rsidRPr="00BC0AC7">
        <w:rPr>
          <w:rFonts w:ascii="Times New Roman" w:hAnsi="Times New Roman" w:cs="Times New Roman"/>
          <w:sz w:val="20"/>
          <w:szCs w:val="20"/>
        </w:rPr>
        <w:t xml:space="preserve"> is caused by alterations to the class-B MADS-box gene expression pattern in </w:t>
      </w:r>
      <w:proofErr w:type="spellStart"/>
      <w:r w:rsidRPr="00BC0AC7">
        <w:rPr>
          <w:rFonts w:ascii="Times New Roman" w:hAnsi="Times New Roman" w:cs="Times New Roman"/>
          <w:sz w:val="20"/>
          <w:szCs w:val="20"/>
        </w:rPr>
        <w:t>alloplasmic</w:t>
      </w:r>
      <w:proofErr w:type="spellEnd"/>
      <w:r w:rsidRPr="00BC0AC7">
        <w:rPr>
          <w:rFonts w:ascii="Times New Roman" w:hAnsi="Times New Roman" w:cs="Times New Roman"/>
          <w:sz w:val="20"/>
          <w:szCs w:val="20"/>
        </w:rPr>
        <w:t xml:space="preserve"> wheats. Planta 218:712–720</w:t>
      </w:r>
    </w:p>
    <w:p w14:paraId="4F07F212" w14:textId="525F7B08" w:rsidR="00B7204E" w:rsidRPr="00BC0AC7" w:rsidRDefault="00B7204E" w:rsidP="00BC0AC7">
      <w:pPr>
        <w:spacing w:after="120"/>
        <w:rPr>
          <w:rStyle w:val="mixed-citation"/>
          <w:rFonts w:ascii="Times New Roman" w:hAnsi="Times New Roman" w:cs="Times New Roman"/>
          <w:sz w:val="20"/>
          <w:szCs w:val="20"/>
        </w:rPr>
      </w:pPr>
      <w:proofErr w:type="gramStart"/>
      <w:r w:rsidRPr="003D140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c</w:t>
      </w:r>
      <w:proofErr w:type="gramEnd"/>
      <w:r w:rsidRPr="003D1405">
        <w:rPr>
          <w:rStyle w:val="mixed-citation"/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D1405">
        <w:rPr>
          <w:rStyle w:val="mixed-citation"/>
          <w:rFonts w:ascii="Times New Roman" w:hAnsi="Times New Roman" w:cs="Times New Roman"/>
          <w:sz w:val="20"/>
          <w:szCs w:val="20"/>
        </w:rPr>
        <w:t>Hirabayashi</w:t>
      </w:r>
      <w:proofErr w:type="spellEnd"/>
      <w:r w:rsidRPr="003D1405">
        <w:rPr>
          <w:rStyle w:val="mixed-citation"/>
          <w:rFonts w:ascii="Times New Roman" w:hAnsi="Times New Roman" w:cs="Times New Roman"/>
          <w:sz w:val="20"/>
          <w:szCs w:val="20"/>
        </w:rPr>
        <w:t xml:space="preserve"> C., </w:t>
      </w:r>
      <w:proofErr w:type="spellStart"/>
      <w:r w:rsidRPr="003D1405">
        <w:rPr>
          <w:rStyle w:val="mixed-citation"/>
          <w:rFonts w:ascii="Times New Roman" w:hAnsi="Times New Roman" w:cs="Times New Roman"/>
          <w:sz w:val="20"/>
          <w:szCs w:val="20"/>
        </w:rPr>
        <w:t>Murai</w:t>
      </w:r>
      <w:proofErr w:type="spellEnd"/>
      <w:r w:rsidRPr="003D1405">
        <w:rPr>
          <w:rStyle w:val="mixed-citation"/>
          <w:rFonts w:ascii="Times New Roman" w:hAnsi="Times New Roman" w:cs="Times New Roman"/>
          <w:sz w:val="20"/>
          <w:szCs w:val="20"/>
        </w:rPr>
        <w:t xml:space="preserve"> K. (2009). </w:t>
      </w:r>
      <w:r w:rsidRPr="00BC0AC7">
        <w:rPr>
          <w:rStyle w:val="ref-title"/>
          <w:rFonts w:ascii="Times New Roman" w:hAnsi="Times New Roman" w:cs="Times New Roman"/>
          <w:sz w:val="20"/>
          <w:szCs w:val="20"/>
        </w:rPr>
        <w:t xml:space="preserve">Class C MADS-box gene </w:t>
      </w:r>
      <w:r w:rsidRPr="00BC0AC7">
        <w:rPr>
          <w:rStyle w:val="Emphasis"/>
          <w:rFonts w:ascii="Times New Roman" w:hAnsi="Times New Roman" w:cs="Times New Roman"/>
          <w:sz w:val="20"/>
          <w:szCs w:val="20"/>
        </w:rPr>
        <w:t>AGAMOUS</w:t>
      </w:r>
      <w:r w:rsidRPr="00BC0AC7">
        <w:rPr>
          <w:rStyle w:val="ref-title"/>
          <w:rFonts w:ascii="Times New Roman" w:hAnsi="Times New Roman" w:cs="Times New Roman"/>
          <w:sz w:val="20"/>
          <w:szCs w:val="20"/>
        </w:rPr>
        <w:t xml:space="preserve"> was duplicated in the wheat genome.</w:t>
      </w:r>
      <w:r w:rsidRPr="00BC0AC7">
        <w:rPr>
          <w:rStyle w:val="mixed-citation"/>
          <w:rFonts w:ascii="Times New Roman" w:hAnsi="Times New Roman" w:cs="Times New Roman"/>
          <w:sz w:val="20"/>
          <w:szCs w:val="20"/>
        </w:rPr>
        <w:t xml:space="preserve"> </w:t>
      </w:r>
      <w:r w:rsidRPr="00BC0AC7">
        <w:rPr>
          <w:rStyle w:val="Emphasis"/>
          <w:rFonts w:ascii="Times New Roman" w:hAnsi="Times New Roman" w:cs="Times New Roman"/>
          <w:sz w:val="20"/>
          <w:szCs w:val="20"/>
        </w:rPr>
        <w:t>Wheat Inf. Serv.</w:t>
      </w:r>
      <w:r w:rsidRPr="00BC0AC7">
        <w:rPr>
          <w:rStyle w:val="mixed-citation"/>
          <w:rFonts w:ascii="Times New Roman" w:hAnsi="Times New Roman" w:cs="Times New Roman"/>
          <w:sz w:val="20"/>
          <w:szCs w:val="20"/>
        </w:rPr>
        <w:t xml:space="preserve"> </w:t>
      </w:r>
      <w:r w:rsidRPr="00BC0AC7">
        <w:rPr>
          <w:rStyle w:val="ref-vol"/>
          <w:rFonts w:ascii="Times New Roman" w:hAnsi="Times New Roman" w:cs="Times New Roman"/>
          <w:sz w:val="20"/>
          <w:szCs w:val="20"/>
        </w:rPr>
        <w:t>107</w:t>
      </w:r>
      <w:r w:rsidRPr="00BC0AC7">
        <w:rPr>
          <w:rStyle w:val="mixed-citation"/>
          <w:rFonts w:ascii="Times New Roman" w:hAnsi="Times New Roman" w:cs="Times New Roman"/>
          <w:sz w:val="20"/>
          <w:szCs w:val="20"/>
        </w:rPr>
        <w:t xml:space="preserve"> 13–16. </w:t>
      </w:r>
    </w:p>
    <w:p w14:paraId="7EDE7E9E" w14:textId="336AAF62" w:rsidR="00B7204E" w:rsidRPr="00BC0AC7" w:rsidRDefault="00B7204E" w:rsidP="00BC0AC7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BC0AC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d</w:t>
      </w:r>
      <w:r w:rsidRPr="00BC0AC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C0AC7">
        <w:rPr>
          <w:rFonts w:ascii="Times New Roman" w:hAnsi="Times New Roman" w:cs="Times New Roman"/>
          <w:sz w:val="20"/>
          <w:szCs w:val="20"/>
        </w:rPr>
        <w:t>Shitsukawa</w:t>
      </w:r>
      <w:proofErr w:type="spellEnd"/>
      <w:r w:rsidRPr="00BC0AC7">
        <w:rPr>
          <w:rFonts w:ascii="Times New Roman" w:hAnsi="Times New Roman" w:cs="Times New Roman"/>
          <w:sz w:val="20"/>
          <w:szCs w:val="20"/>
        </w:rPr>
        <w:t xml:space="preserve"> N, </w:t>
      </w:r>
      <w:proofErr w:type="spellStart"/>
      <w:r w:rsidRPr="00BC0AC7">
        <w:rPr>
          <w:rFonts w:ascii="Times New Roman" w:hAnsi="Times New Roman" w:cs="Times New Roman"/>
          <w:sz w:val="20"/>
          <w:szCs w:val="20"/>
        </w:rPr>
        <w:t>Tahira</w:t>
      </w:r>
      <w:proofErr w:type="spellEnd"/>
      <w:r w:rsidRPr="00BC0AC7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BC0AC7">
        <w:rPr>
          <w:rFonts w:ascii="Times New Roman" w:hAnsi="Times New Roman" w:cs="Times New Roman"/>
          <w:sz w:val="20"/>
          <w:szCs w:val="20"/>
        </w:rPr>
        <w:t>Kassai</w:t>
      </w:r>
      <w:proofErr w:type="spellEnd"/>
      <w:r w:rsidRPr="00BC0AC7">
        <w:rPr>
          <w:rFonts w:ascii="Times New Roman" w:hAnsi="Times New Roman" w:cs="Times New Roman"/>
          <w:sz w:val="20"/>
          <w:szCs w:val="20"/>
        </w:rPr>
        <w:t xml:space="preserve"> K-I, </w:t>
      </w:r>
      <w:proofErr w:type="spellStart"/>
      <w:r w:rsidRPr="00BC0AC7">
        <w:rPr>
          <w:rFonts w:ascii="Times New Roman" w:hAnsi="Times New Roman" w:cs="Times New Roman"/>
          <w:sz w:val="20"/>
          <w:szCs w:val="20"/>
        </w:rPr>
        <w:t>Hirabayashi</w:t>
      </w:r>
      <w:proofErr w:type="spellEnd"/>
      <w:r w:rsidRPr="00BC0AC7">
        <w:rPr>
          <w:rFonts w:ascii="Times New Roman" w:hAnsi="Times New Roman" w:cs="Times New Roman"/>
          <w:sz w:val="20"/>
          <w:szCs w:val="20"/>
        </w:rPr>
        <w:t xml:space="preserve"> C, Shimizu T, Takumi S, Mochida K, </w:t>
      </w:r>
      <w:proofErr w:type="spellStart"/>
      <w:r w:rsidRPr="00BC0AC7">
        <w:rPr>
          <w:rFonts w:ascii="Times New Roman" w:hAnsi="Times New Roman" w:cs="Times New Roman"/>
          <w:sz w:val="20"/>
          <w:szCs w:val="20"/>
        </w:rPr>
        <w:t>Kwaura</w:t>
      </w:r>
      <w:proofErr w:type="spellEnd"/>
      <w:r w:rsidRPr="00BC0AC7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BC0AC7">
        <w:rPr>
          <w:rFonts w:ascii="Times New Roman" w:hAnsi="Times New Roman" w:cs="Times New Roman"/>
          <w:sz w:val="20"/>
          <w:szCs w:val="20"/>
        </w:rPr>
        <w:t>Ogihara</w:t>
      </w:r>
      <w:proofErr w:type="spellEnd"/>
      <w:r w:rsidRPr="00BC0AC7">
        <w:rPr>
          <w:rFonts w:ascii="Times New Roman" w:hAnsi="Times New Roman" w:cs="Times New Roman"/>
          <w:sz w:val="20"/>
          <w:szCs w:val="20"/>
        </w:rPr>
        <w:t xml:space="preserve"> Y, </w:t>
      </w:r>
      <w:proofErr w:type="spellStart"/>
      <w:r w:rsidRPr="00BC0AC7">
        <w:rPr>
          <w:rFonts w:ascii="Times New Roman" w:hAnsi="Times New Roman" w:cs="Times New Roman"/>
          <w:sz w:val="20"/>
          <w:szCs w:val="20"/>
        </w:rPr>
        <w:t>Murai</w:t>
      </w:r>
      <w:proofErr w:type="spellEnd"/>
      <w:r w:rsidRPr="00BC0AC7">
        <w:rPr>
          <w:rFonts w:ascii="Times New Roman" w:hAnsi="Times New Roman" w:cs="Times New Roman"/>
          <w:sz w:val="20"/>
          <w:szCs w:val="20"/>
        </w:rPr>
        <w:t xml:space="preserve"> K (2007b)</w:t>
      </w:r>
      <w:bookmarkStart w:id="0" w:name="_GoBack"/>
      <w:r w:rsidR="00C77A4E">
        <w:rPr>
          <w:rFonts w:ascii="Times New Roman" w:hAnsi="Times New Roman" w:cs="Times New Roman"/>
          <w:sz w:val="20"/>
          <w:szCs w:val="20"/>
        </w:rPr>
        <w:t>.</w:t>
      </w:r>
      <w:bookmarkEnd w:id="0"/>
      <w:r w:rsidRPr="00BC0AC7">
        <w:rPr>
          <w:rFonts w:ascii="Times New Roman" w:hAnsi="Times New Roman" w:cs="Times New Roman"/>
          <w:sz w:val="20"/>
          <w:szCs w:val="20"/>
        </w:rPr>
        <w:t xml:space="preserve"> Genetic and epigenetic alteration among three </w:t>
      </w:r>
      <w:proofErr w:type="spellStart"/>
      <w:r w:rsidRPr="00BC0AC7">
        <w:rPr>
          <w:rFonts w:ascii="Times New Roman" w:hAnsi="Times New Roman" w:cs="Times New Roman"/>
          <w:sz w:val="20"/>
          <w:szCs w:val="20"/>
        </w:rPr>
        <w:t>homoeologous</w:t>
      </w:r>
      <w:proofErr w:type="spellEnd"/>
      <w:r w:rsidRPr="00BC0AC7">
        <w:rPr>
          <w:rFonts w:ascii="Times New Roman" w:hAnsi="Times New Roman" w:cs="Times New Roman"/>
          <w:sz w:val="20"/>
          <w:szCs w:val="20"/>
        </w:rPr>
        <w:t xml:space="preserve"> genes of a class E MADS box gene in hexaploid wheat. Plant Cell 19:1723–1737.</w:t>
      </w:r>
    </w:p>
    <w:p w14:paraId="344F154D" w14:textId="77777777" w:rsidR="00531E9B" w:rsidRPr="00841F3F" w:rsidRDefault="00531E9B">
      <w:pPr>
        <w:rPr>
          <w:rFonts w:ascii="Times New Roman" w:hAnsi="Times New Roman" w:cs="Times New Roman"/>
        </w:rPr>
      </w:pPr>
      <w:r w:rsidRPr="00841F3F">
        <w:rPr>
          <w:rFonts w:ascii="Times New Roman" w:hAnsi="Times New Roman" w:cs="Times New Roman"/>
        </w:rPr>
        <w:br w:type="page"/>
      </w:r>
    </w:p>
    <w:p w14:paraId="58F0F440" w14:textId="20CB762F" w:rsidR="002930E9" w:rsidRPr="002930E9" w:rsidRDefault="00531E9B" w:rsidP="002930E9">
      <w:pPr>
        <w:ind w:left="720" w:hanging="720"/>
        <w:rPr>
          <w:rFonts w:ascii="Times New Roman" w:hAnsi="Times New Roman" w:cs="Times New Roman"/>
        </w:rPr>
      </w:pPr>
      <w:r w:rsidRPr="00A7281B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AF3FD7" w:rsidRPr="00A7281B">
        <w:rPr>
          <w:rFonts w:ascii="Times New Roman" w:hAnsi="Times New Roman" w:cs="Times New Roman"/>
          <w:b/>
          <w:sz w:val="24"/>
          <w:szCs w:val="24"/>
        </w:rPr>
        <w:t>able S</w:t>
      </w:r>
      <w:r w:rsidR="00D65B28" w:rsidRPr="00A7281B">
        <w:rPr>
          <w:rFonts w:ascii="Times New Roman" w:hAnsi="Times New Roman" w:cs="Times New Roman"/>
          <w:b/>
          <w:sz w:val="24"/>
          <w:szCs w:val="24"/>
        </w:rPr>
        <w:t>4</w:t>
      </w:r>
      <w:r w:rsidR="00AF3FD7" w:rsidRPr="00A7281B">
        <w:rPr>
          <w:rFonts w:ascii="Times New Roman" w:hAnsi="Times New Roman" w:cs="Times New Roman"/>
          <w:sz w:val="24"/>
          <w:szCs w:val="24"/>
        </w:rPr>
        <w:t xml:space="preserve">. </w:t>
      </w:r>
      <w:r w:rsidR="002930E9" w:rsidRPr="00A7281B">
        <w:rPr>
          <w:rFonts w:ascii="Times New Roman" w:hAnsi="Times New Roman" w:cs="Times New Roman"/>
          <w:sz w:val="24"/>
          <w:szCs w:val="24"/>
        </w:rPr>
        <w:t xml:space="preserve">Natural variation in miR172 target site of </w:t>
      </w:r>
      <w:r w:rsidR="002930E9" w:rsidRPr="00A7281B">
        <w:rPr>
          <w:rFonts w:ascii="Times New Roman" w:hAnsi="Times New Roman" w:cs="Times New Roman"/>
          <w:i/>
          <w:sz w:val="24"/>
          <w:szCs w:val="24"/>
        </w:rPr>
        <w:t>AP2L2</w:t>
      </w:r>
      <w:r w:rsidR="002930E9" w:rsidRPr="002930E9">
        <w:rPr>
          <w:rFonts w:ascii="Times New Roman" w:hAnsi="Times New Roman" w:cs="Times New Roman"/>
        </w:rPr>
        <w:t>.</w:t>
      </w:r>
      <w:r w:rsidR="002930E9">
        <w:rPr>
          <w:rFonts w:ascii="Times New Roman" w:hAnsi="Times New Roman" w:cs="Times New Roman"/>
        </w:rPr>
        <w:fldChar w:fldCharType="begin"/>
      </w:r>
      <w:r w:rsidR="002930E9" w:rsidRPr="002930E9">
        <w:rPr>
          <w:rFonts w:ascii="Times New Roman" w:hAnsi="Times New Roman" w:cs="Times New Roman"/>
        </w:rPr>
        <w:instrText xml:space="preserve"> LINK </w:instrText>
      </w:r>
      <w:r w:rsidR="00C77A4E">
        <w:rPr>
          <w:rFonts w:ascii="Times New Roman" w:hAnsi="Times New Roman" w:cs="Times New Roman"/>
        </w:rPr>
        <w:instrText xml:space="preserve">Excel.Sheet.12 C:\\Users\\jmdebern\\Desktop\\LAB\\Summary-Data\\paper_AP2_spike\\paper_AP2_spike\\Natural-variation.xlsx Sheet1!R1C4:R77C7 </w:instrText>
      </w:r>
      <w:r w:rsidR="002930E9" w:rsidRPr="002930E9">
        <w:rPr>
          <w:rFonts w:ascii="Times New Roman" w:hAnsi="Times New Roman" w:cs="Times New Roman"/>
        </w:rPr>
        <w:instrText xml:space="preserve">\a \f 4 \h </w:instrText>
      </w:r>
      <w:r w:rsidR="00A301C1">
        <w:rPr>
          <w:rFonts w:ascii="Times New Roman" w:hAnsi="Times New Roman" w:cs="Times New Roman"/>
        </w:rPr>
        <w:instrText xml:space="preserve"> \* MERGEFORMAT </w:instrText>
      </w:r>
      <w:r w:rsidR="002930E9">
        <w:rPr>
          <w:rFonts w:ascii="Times New Roman" w:hAnsi="Times New Roman" w:cs="Times New Roman"/>
        </w:rPr>
        <w:fldChar w:fldCharType="separate"/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1720"/>
        <w:gridCol w:w="2687"/>
        <w:gridCol w:w="2687"/>
        <w:gridCol w:w="2687"/>
      </w:tblGrid>
      <w:tr w:rsidR="002930E9" w:rsidRPr="002930E9" w14:paraId="3D3396DA" w14:textId="77777777" w:rsidTr="002930E9">
        <w:trPr>
          <w:trHeight w:val="30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2DD1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Accessions</w:t>
            </w:r>
          </w:p>
        </w:tc>
        <w:tc>
          <w:tcPr>
            <w:tcW w:w="80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7A5A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 xml:space="preserve">miR172 target sequence in </w:t>
            </w:r>
            <w:r w:rsidRPr="00A301C1">
              <w:rPr>
                <w:rFonts w:ascii="Calibri" w:eastAsia="Times New Roman" w:hAnsi="Calibri" w:cs="Calibri"/>
                <w:i/>
                <w:color w:val="000000"/>
              </w:rPr>
              <w:t>AP2L2</w:t>
            </w:r>
            <w:r w:rsidRPr="002930E9">
              <w:rPr>
                <w:rFonts w:ascii="Calibri" w:eastAsia="Times New Roman" w:hAnsi="Calibri" w:cs="Calibri"/>
                <w:color w:val="000000"/>
              </w:rPr>
              <w:t xml:space="preserve"> homeologs</w:t>
            </w:r>
          </w:p>
        </w:tc>
      </w:tr>
      <w:tr w:rsidR="002930E9" w:rsidRPr="002930E9" w14:paraId="7C1253CE" w14:textId="77777777" w:rsidTr="002930E9">
        <w:trPr>
          <w:trHeight w:val="30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EFFF5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673E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9E80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5A55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2930E9" w:rsidRPr="002930E9" w14:paraId="59DF951B" w14:textId="77777777" w:rsidTr="002930E9">
        <w:trPr>
          <w:trHeight w:val="300"/>
        </w:trPr>
        <w:tc>
          <w:tcPr>
            <w:tcW w:w="97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14:paraId="6625F973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Diploids</w:t>
            </w:r>
          </w:p>
        </w:tc>
      </w:tr>
      <w:tr w:rsidR="002930E9" w:rsidRPr="002930E9" w14:paraId="16B25213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0EF6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DV92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F19F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3D26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B339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30E9" w:rsidRPr="002930E9" w14:paraId="595FA7AD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5781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G3116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CDF9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A8B2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62F8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30E9" w:rsidRPr="002930E9" w14:paraId="1D063E9D" w14:textId="77777777" w:rsidTr="002930E9">
        <w:trPr>
          <w:trHeight w:val="300"/>
        </w:trPr>
        <w:tc>
          <w:tcPr>
            <w:tcW w:w="97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9BC2E6"/>
            <w:noWrap/>
            <w:vAlign w:val="bottom"/>
            <w:hideMark/>
          </w:tcPr>
          <w:p w14:paraId="45B071B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Tetraploids</w:t>
            </w:r>
          </w:p>
        </w:tc>
      </w:tr>
      <w:tr w:rsidR="002930E9" w:rsidRPr="002930E9" w14:paraId="26E0024E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C010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280-1-Yr15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F409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EF63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7504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30E9" w:rsidRPr="002930E9" w14:paraId="34967455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3AE1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D447-DW1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D40D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02EA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9F28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30E9" w:rsidRPr="002930E9" w14:paraId="085765B4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C091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Excalibur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2C6E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42D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1103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30E9" w:rsidRPr="002930E9" w14:paraId="45CC0D9A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540E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30E9">
              <w:rPr>
                <w:rFonts w:ascii="Calibri" w:eastAsia="Times New Roman" w:hAnsi="Calibri" w:cs="Calibri"/>
                <w:color w:val="000000"/>
              </w:rPr>
              <w:t>Gredho</w:t>
            </w:r>
            <w:proofErr w:type="spellEnd"/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5043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F681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7660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30E9" w:rsidRPr="002930E9" w14:paraId="006C37BF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A6C9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Kronos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3EB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E5B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859B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30E9" w:rsidRPr="002930E9" w14:paraId="47D46927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42D9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Langdon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5BF8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15EE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2753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30E9" w:rsidRPr="002930E9" w14:paraId="367D80F0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DA61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PI 347731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9394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7487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17C4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30E9" w:rsidRPr="002930E9" w14:paraId="54F3720B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3CA6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PI 503555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6E65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D41C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1196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30E9" w:rsidRPr="002930E9" w14:paraId="210DCBC9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05F0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Rusty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77EB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40E6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78D0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30E9" w:rsidRPr="002930E9" w14:paraId="3618A70E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9A30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Svevo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F7CE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87E9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A2AE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30E9" w:rsidRPr="002930E9" w14:paraId="564DE2B7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A69D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Zavitan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CFC4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806C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9091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30E9" w:rsidRPr="002930E9" w14:paraId="56947F23" w14:textId="77777777" w:rsidTr="002930E9">
        <w:trPr>
          <w:trHeight w:val="300"/>
        </w:trPr>
        <w:tc>
          <w:tcPr>
            <w:tcW w:w="97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9BC2E6"/>
            <w:noWrap/>
            <w:vAlign w:val="bottom"/>
            <w:hideMark/>
          </w:tcPr>
          <w:p w14:paraId="04FF70BC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Hexaploids</w:t>
            </w:r>
          </w:p>
        </w:tc>
      </w:tr>
      <w:tr w:rsidR="002930E9" w:rsidRPr="002930E9" w14:paraId="54608073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4D51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2045A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C99D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2D75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956E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6F196566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AD85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30E9">
              <w:rPr>
                <w:rFonts w:ascii="Calibri" w:eastAsia="Times New Roman" w:hAnsi="Calibri" w:cs="Calibri"/>
                <w:color w:val="000000"/>
              </w:rPr>
              <w:t>AvocetS</w:t>
            </w:r>
            <w:proofErr w:type="spellEnd"/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96D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9F0E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885E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7BA61615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EAE6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Bakahtawar94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424F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B8D9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4941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1739958E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0ACE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Berkut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5F51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A88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1CED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25FA4A90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19D1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CAP2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275D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FCB8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E1E7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3C19011E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42AB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30E9">
              <w:rPr>
                <w:rFonts w:ascii="Calibri" w:eastAsia="Times New Roman" w:hAnsi="Calibri" w:cs="Calibri"/>
                <w:color w:val="000000"/>
              </w:rPr>
              <w:t>Cltr</w:t>
            </w:r>
            <w:proofErr w:type="spellEnd"/>
            <w:r w:rsidRPr="002930E9">
              <w:rPr>
                <w:rFonts w:ascii="Calibri" w:eastAsia="Times New Roman" w:hAnsi="Calibri" w:cs="Calibri"/>
                <w:color w:val="000000"/>
              </w:rPr>
              <w:t xml:space="preserve"> 7635 (LR3)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511E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D22D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DFDE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489CDA25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C1F4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Dharwar_Dry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704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3373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8158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744D7B73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9ABA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Hahn-RW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B0E2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8361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D955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3716B0B4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E85B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Inayama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D562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E0C7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F368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0F8FF861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ADA6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UC1036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A55A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44D7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A919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18FC016A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61FB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 xml:space="preserve">Klein </w:t>
            </w:r>
            <w:proofErr w:type="spellStart"/>
            <w:r w:rsidRPr="002930E9">
              <w:rPr>
                <w:rFonts w:ascii="Calibri" w:eastAsia="Times New Roman" w:hAnsi="Calibri" w:cs="Calibri"/>
                <w:color w:val="000000"/>
              </w:rPr>
              <w:t>Chaja</w:t>
            </w:r>
            <w:proofErr w:type="spellEnd"/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8B44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6235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4F11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1001BA2F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08DE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30E9">
              <w:rPr>
                <w:rFonts w:ascii="Calibri" w:eastAsia="Times New Roman" w:hAnsi="Calibri" w:cs="Calibri"/>
                <w:color w:val="000000"/>
              </w:rPr>
              <w:t>Klain</w:t>
            </w:r>
            <w:proofErr w:type="spellEnd"/>
            <w:r w:rsidRPr="002930E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930E9">
              <w:rPr>
                <w:rFonts w:ascii="Calibri" w:eastAsia="Times New Roman" w:hAnsi="Calibri" w:cs="Calibri"/>
                <w:color w:val="000000"/>
              </w:rPr>
              <w:t>Proteo</w:t>
            </w:r>
            <w:proofErr w:type="spellEnd"/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D975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28D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55BB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61F9D48A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48FC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Lalbahadur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AFF4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1DA1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51E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1D40C3E0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ADFD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PBW343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A66B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12BE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BB86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216DF866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3D44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PI 70613 (LR23)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5231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D845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D14C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59D91FF7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25D8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PI 519805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7935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A066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4118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44699CE7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364C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UC1419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ED34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DDCE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C942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3F448DD6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1F0A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Pavon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834C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CB16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C19D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678AA873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1080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RAC875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DC76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6C2B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642C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4DEF9A05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3405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RIL143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8166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213D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EC5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52004CD8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8D4D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RSI5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BADB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556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1A6C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1DA57832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C95E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16REG01643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FF4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2DDE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5B9C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06128C85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C7D7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lastRenderedPageBreak/>
              <w:t>16REG01644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6D5A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056A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86AE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78CA5830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6C7D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2045A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A44B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A384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E9BA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2C8D1742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1E8E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Altamo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DD77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FAB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37AF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47B6FC19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FAEB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Billings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EF34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4B99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FEC7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6DC7D909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22D3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CCW3A37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C707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313C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8E88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64F8BF01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221C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CCW3A49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5F1E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DEA9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CE49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7334DEE8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6633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Chateau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8E64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6054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53BB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6916387C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7067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CO960293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FEA7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2157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C3D2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3C65D860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EE27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Cheyenne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05E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0AD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A048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6D1B99FF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BC35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Dayn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1538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E89F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0F73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34D6BA0E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C911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Duster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6DB6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C577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6B14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4F1AC562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721F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Hank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CA3A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1165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597B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36E613A8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2AA0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IDO444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16C9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14FC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B39B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7E34DC89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DF69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KS05HW14-3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8EA5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1F12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A1D2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55D8B9D3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7FA9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LA95135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5508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D73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50FD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53291118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AB2A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LCD-STAR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7075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F844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38A6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48434491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A8EC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Lyman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5275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1B7D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3ABC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08DDFCEE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5BB2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MN98550-5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A085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D486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FA16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57CA96D5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EF42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MN99394-1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84AE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C88D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8BAF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0508C49F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568D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McNeal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2BA7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63A2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2002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657979AC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BDB6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Opata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C091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3F28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E27C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55C13C51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B865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Overley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A64C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A6E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AB8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013CFD73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E223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Patwin515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5C7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1B1D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0D1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6AB403D6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E811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PIONNER26R61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8C0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A758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93CD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4E3FD0BD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2188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Platte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0A64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69B5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144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6113BBFC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B54F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Reeder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5896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57DF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E21A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74BB892A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A9C2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30E9">
              <w:rPr>
                <w:rFonts w:ascii="Calibri" w:eastAsia="Times New Roman" w:hAnsi="Calibri" w:cs="Calibri"/>
                <w:color w:val="000000"/>
              </w:rPr>
              <w:t>Rioblanco</w:t>
            </w:r>
            <w:proofErr w:type="spellEnd"/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50F1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02BF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2104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5E8B63C8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13FB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SS_mpv57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6A9D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C81F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4B38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79F4C43B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D197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SY_Capstone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50D7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30C8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38FB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162F0371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FD7A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TA1615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F67A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9944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6B3E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1BF6A103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B854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TA1718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43C9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449F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4FFD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3E29235C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AC8E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TAM111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B3D5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A99B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4DC3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0DD089B9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46A1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TAM112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6FE5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832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41C9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3C5BAA93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3F8C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Ta1662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A051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480C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E1AD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78FD721F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A5A4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UI_Platinum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4F0F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BB0E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E24C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476A90BC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FA7C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Vida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3E30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9ACC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320A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  <w:tr w:rsidR="002930E9" w:rsidRPr="002930E9" w14:paraId="5776CA77" w14:textId="77777777" w:rsidTr="002930E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53BD" w14:textId="77777777" w:rsidR="002930E9" w:rsidRPr="002930E9" w:rsidRDefault="002930E9" w:rsidP="00293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30E9">
              <w:rPr>
                <w:rFonts w:ascii="Calibri" w:eastAsia="Times New Roman" w:hAnsi="Calibri" w:cs="Calibri"/>
                <w:color w:val="000000"/>
              </w:rPr>
              <w:t>W7984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5287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1F4E78"/>
                <w:sz w:val="16"/>
                <w:szCs w:val="16"/>
              </w:rPr>
              <w:t>CT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C8DA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C</w:t>
            </w:r>
            <w:r w:rsidRPr="002930E9">
              <w:rPr>
                <w:rFonts w:ascii="Courier New" w:eastAsia="Times New Roman" w:hAnsi="Courier New" w:cs="Courier New"/>
                <w:color w:val="00B050"/>
                <w:sz w:val="16"/>
                <w:szCs w:val="16"/>
              </w:rPr>
              <w:t>GCAGCATCATCACGATTCC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3BCB" w14:textId="77777777" w:rsidR="002930E9" w:rsidRPr="002930E9" w:rsidRDefault="002930E9" w:rsidP="002930E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2930E9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CTGCAGCATCATCACGATTCC</w:t>
            </w:r>
          </w:p>
        </w:tc>
      </w:tr>
    </w:tbl>
    <w:p w14:paraId="03420A68" w14:textId="77777777" w:rsidR="002930E9" w:rsidRDefault="002930E9">
      <w:r>
        <w:fldChar w:fldCharType="end"/>
      </w:r>
      <w:r>
        <w:br w:type="page"/>
      </w:r>
    </w:p>
    <w:p w14:paraId="1795DCB9" w14:textId="77777777" w:rsidR="00AF3FD7" w:rsidRPr="00A7281B" w:rsidRDefault="002930E9" w:rsidP="00531E9B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A7281B"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Pr="00A7281B">
        <w:rPr>
          <w:rFonts w:ascii="Times New Roman" w:hAnsi="Times New Roman" w:cs="Times New Roman"/>
          <w:sz w:val="24"/>
          <w:szCs w:val="24"/>
        </w:rPr>
        <w:t xml:space="preserve">. </w:t>
      </w:r>
      <w:r w:rsidR="00AF3FD7" w:rsidRPr="00A7281B">
        <w:rPr>
          <w:rFonts w:ascii="Times New Roman" w:hAnsi="Times New Roman" w:cs="Times New Roman"/>
          <w:sz w:val="24"/>
          <w:szCs w:val="24"/>
        </w:rPr>
        <w:t>Pr</w:t>
      </w:r>
      <w:r w:rsidR="00531E9B" w:rsidRPr="00A7281B">
        <w:rPr>
          <w:rFonts w:ascii="Times New Roman" w:hAnsi="Times New Roman" w:cs="Times New Roman"/>
          <w:sz w:val="24"/>
          <w:szCs w:val="24"/>
        </w:rPr>
        <w:t>im</w:t>
      </w:r>
      <w:r w:rsidR="00AF3FD7" w:rsidRPr="00A7281B">
        <w:rPr>
          <w:rFonts w:ascii="Times New Roman" w:hAnsi="Times New Roman" w:cs="Times New Roman"/>
          <w:sz w:val="24"/>
          <w:szCs w:val="24"/>
        </w:rPr>
        <w:t>ers used in this study</w:t>
      </w:r>
      <w:r w:rsidRPr="00A7281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427" w:type="dxa"/>
        <w:tblLook w:val="04A0" w:firstRow="1" w:lastRow="0" w:firstColumn="1" w:lastColumn="0" w:noHBand="0" w:noVBand="1"/>
      </w:tblPr>
      <w:tblGrid>
        <w:gridCol w:w="2502"/>
        <w:gridCol w:w="3961"/>
        <w:gridCol w:w="990"/>
        <w:gridCol w:w="697"/>
        <w:gridCol w:w="923"/>
        <w:gridCol w:w="1354"/>
      </w:tblGrid>
      <w:tr w:rsidR="00681F49" w:rsidRPr="008314A4" w14:paraId="1A658B89" w14:textId="77777777" w:rsidTr="00EB756B">
        <w:trPr>
          <w:trHeight w:val="312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6DBD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K3634Fw</w:t>
            </w:r>
          </w:p>
        </w:tc>
        <w:tc>
          <w:tcPr>
            <w:tcW w:w="3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D5E9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CAGCATCTCTCTGCCGGCAC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14FF" w14:textId="77777777" w:rsidR="00681F49" w:rsidRPr="008314A4" w:rsidRDefault="00681F49" w:rsidP="008314A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P2L-B2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742C" w14:textId="77777777" w:rsidR="00681F49" w:rsidRPr="008314A4" w:rsidRDefault="00681F49" w:rsidP="008314A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Kpn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876F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spellStart"/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wt</w:t>
            </w:r>
            <w:proofErr w:type="spellEnd"/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60+30pb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AA27" w14:textId="77777777" w:rsidR="00681F49" w:rsidRPr="008314A4" w:rsidRDefault="00681F49" w:rsidP="008314A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enotyping</w:t>
            </w:r>
          </w:p>
        </w:tc>
      </w:tr>
      <w:tr w:rsidR="00681F49" w:rsidRPr="008314A4" w14:paraId="37496980" w14:textId="77777777" w:rsidTr="00EB756B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D9CA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K3634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FE1D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TCGGTATCGAACAGCCCCAAGTAGA</w:t>
            </w:r>
            <w:r w:rsidRPr="008314A4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</w:t>
            </w: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TA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A6F4E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CFC32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E37A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spellStart"/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ut</w:t>
            </w:r>
            <w:proofErr w:type="spellEnd"/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90pb</w:t>
            </w:r>
          </w:p>
        </w:tc>
        <w:tc>
          <w:tcPr>
            <w:tcW w:w="13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7AACF2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681F49" w:rsidRPr="008314A4" w14:paraId="621F9309" w14:textId="77777777" w:rsidTr="00EB756B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2614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K2233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77D4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CCGGGGGAGCTCCAAGTACA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BA15" w14:textId="77777777" w:rsidR="00681F49" w:rsidRPr="008314A4" w:rsidRDefault="00681F49" w:rsidP="008314A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P2L-A2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AF11" w14:textId="77777777" w:rsidR="00681F49" w:rsidRPr="008314A4" w:rsidRDefault="00681F49" w:rsidP="008314A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ssp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E72E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spellStart"/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wt</w:t>
            </w:r>
            <w:proofErr w:type="spellEnd"/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114pb</w:t>
            </w:r>
          </w:p>
        </w:tc>
        <w:tc>
          <w:tcPr>
            <w:tcW w:w="13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E3BEE7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681F49" w:rsidRPr="008314A4" w14:paraId="5D5909D9" w14:textId="77777777" w:rsidTr="00EB756B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A86B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K2233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FD25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GCTAGGAGGAGAGCGATGGTGGTAAATA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93A0D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4D4C0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7CED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spellStart"/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ut</w:t>
            </w:r>
            <w:proofErr w:type="spellEnd"/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80+30pb</w:t>
            </w:r>
          </w:p>
        </w:tc>
        <w:tc>
          <w:tcPr>
            <w:tcW w:w="13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2F6C42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681F49" w:rsidRPr="008314A4" w14:paraId="1E875881" w14:textId="77777777" w:rsidTr="00EB756B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BCEC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K2236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8392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CGCAGCAGCAGCTGCAGCATCATCACGAAT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7014" w14:textId="77777777" w:rsidR="00681F49" w:rsidRPr="008314A4" w:rsidRDefault="00681F49" w:rsidP="008314A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P2L-A2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6271" w14:textId="77777777" w:rsidR="00681F49" w:rsidRPr="008314A4" w:rsidRDefault="00681F49" w:rsidP="008314A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EcoR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6537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spellStart"/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wt</w:t>
            </w:r>
            <w:proofErr w:type="spellEnd"/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115pb</w:t>
            </w:r>
          </w:p>
        </w:tc>
        <w:tc>
          <w:tcPr>
            <w:tcW w:w="13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F7B27E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681F49" w:rsidRPr="008314A4" w14:paraId="6112303C" w14:textId="77777777" w:rsidTr="00CB2FC3">
        <w:trPr>
          <w:trHeight w:val="305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1757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K2236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5393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CTGGCAAGCTTAGGTGGGTCT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2089E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1638D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DD01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spellStart"/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ut</w:t>
            </w:r>
            <w:proofErr w:type="spellEnd"/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85+30pb</w:t>
            </w:r>
          </w:p>
        </w:tc>
        <w:tc>
          <w:tcPr>
            <w:tcW w:w="13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9F65D3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681F49" w:rsidRPr="008314A4" w14:paraId="0598A5F4" w14:textId="77777777" w:rsidTr="00EB756B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D1AAC" w14:textId="4B9C4442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681F49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TaAP2B KASP </w:t>
            </w:r>
            <w:proofErr w:type="spellStart"/>
            <w:r w:rsidRPr="00681F49">
              <w:rPr>
                <w:rFonts w:ascii="Courier New" w:eastAsia="Times New Roman" w:hAnsi="Courier New" w:cs="Courier New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50A3B" w14:textId="1D884E40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681F49">
              <w:rPr>
                <w:rFonts w:ascii="Courier New" w:eastAsia="Times New Roman" w:hAnsi="Courier New" w:cs="Courier New"/>
                <w:sz w:val="16"/>
                <w:szCs w:val="16"/>
              </w:rPr>
              <w:t>GAAGGTGACCAAGTTCATGCTAGCCGCAGCATCATCACG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13659CB" w14:textId="25AB089B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AP2L-B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F8ADB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E9953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13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ECCD9C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681F49" w:rsidRPr="008314A4" w14:paraId="1F53ACB5" w14:textId="77777777" w:rsidTr="00EB756B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8B971" w14:textId="19F99D21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681F49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TaAP2B KASP </w:t>
            </w:r>
            <w:proofErr w:type="spellStart"/>
            <w:r w:rsidRPr="00681F49">
              <w:rPr>
                <w:rFonts w:ascii="Courier New" w:eastAsia="Times New Roman" w:hAnsi="Courier New" w:cs="Courier New"/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EF61A" w14:textId="654C8BB6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681F49">
              <w:rPr>
                <w:rFonts w:ascii="Courier New" w:eastAsia="Times New Roman" w:hAnsi="Courier New" w:cs="Courier New"/>
                <w:sz w:val="16"/>
                <w:szCs w:val="16"/>
              </w:rPr>
              <w:t>GAAGGTCGGAGTCAACGGATTAGCCGCAGCATCATCACA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F3F2F2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C3443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DBC0A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13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93B355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681F49" w:rsidRPr="008314A4" w14:paraId="2E70265A" w14:textId="77777777" w:rsidTr="00EB756B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D6803" w14:textId="0C8896B1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681F49">
              <w:rPr>
                <w:rFonts w:ascii="Courier New" w:eastAsia="Times New Roman" w:hAnsi="Courier New" w:cs="Courier New"/>
                <w:sz w:val="16"/>
                <w:szCs w:val="16"/>
              </w:rPr>
              <w:t>TaAP2B KASP common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C0CE9" w14:textId="2F7E3BDD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681F49">
              <w:rPr>
                <w:rFonts w:ascii="Courier New" w:eastAsia="Times New Roman" w:hAnsi="Courier New" w:cs="Courier New"/>
                <w:sz w:val="16"/>
                <w:szCs w:val="16"/>
              </w:rPr>
              <w:t>TCTCGACGGATGGTCTCC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82DF9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86F71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80E8E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1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32286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422597C6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4CCF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DNA_K3634_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60F7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CCGGGGCAGCTCCAAGTACC </w:t>
            </w:r>
          </w:p>
        </w:tc>
        <w:tc>
          <w:tcPr>
            <w:tcW w:w="396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AD50" w14:textId="77777777" w:rsidR="008314A4" w:rsidRPr="008314A4" w:rsidRDefault="008314A4" w:rsidP="008314A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to check mutant transcript</w:t>
            </w:r>
          </w:p>
        </w:tc>
      </w:tr>
      <w:tr w:rsidR="008314A4" w:rsidRPr="008314A4" w14:paraId="0CEFF679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6C3C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cDNA_K3634_Rev</w:t>
            </w: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0374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CTCGAACTCCTCGGCGTAA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E41D2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681F49" w:rsidRPr="008314A4" w14:paraId="097B4069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7410B" w14:textId="2F9FDE6C" w:rsidR="00681F49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681F49">
              <w:rPr>
                <w:rFonts w:ascii="Courier New" w:eastAsia="Times New Roman" w:hAnsi="Courier New" w:cs="Courier New"/>
                <w:sz w:val="16"/>
                <w:szCs w:val="16"/>
              </w:rPr>
              <w:t>Nested-ap2-2mutant_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70CBA" w14:textId="4549BCDD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681F49">
              <w:rPr>
                <w:rFonts w:ascii="Courier New" w:eastAsia="Times New Roman" w:hAnsi="Courier New" w:cs="Courier New"/>
                <w:sz w:val="16"/>
                <w:szCs w:val="16"/>
              </w:rPr>
              <w:t>GAGGCCGACATCAACTTCAG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00B38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681F49" w:rsidRPr="008314A4" w14:paraId="3F9C92BD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357F0" w14:textId="1838EC42" w:rsidR="00681F49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681F49">
              <w:rPr>
                <w:rFonts w:ascii="Courier New" w:eastAsia="Times New Roman" w:hAnsi="Courier New" w:cs="Courier New"/>
                <w:sz w:val="16"/>
                <w:szCs w:val="16"/>
              </w:rPr>
              <w:t>Nested-ap2-2mutant_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15AA4" w14:textId="113A42FF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681F49">
              <w:rPr>
                <w:rFonts w:ascii="Courier New" w:eastAsia="Times New Roman" w:hAnsi="Courier New" w:cs="Courier New"/>
                <w:sz w:val="16"/>
                <w:szCs w:val="16"/>
              </w:rPr>
              <w:t>CGAGGCTGCCCCTCTTGTT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F3838" w14:textId="77777777" w:rsidR="00681F49" w:rsidRPr="008314A4" w:rsidRDefault="00681F49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4FA221AC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49FC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K2233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3411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CCGGGGGAGCTCCAAGTACA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86330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46BBDBAD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996E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cDNA_K2233_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D18D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CTCGAACTCCTCGGCGTAG 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7D7BA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0EB49237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6546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P2L5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F7B5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GCTTCTACCCGAACGTACA</w:t>
            </w:r>
          </w:p>
        </w:tc>
        <w:tc>
          <w:tcPr>
            <w:tcW w:w="396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CD52" w14:textId="77777777" w:rsidR="008314A4" w:rsidRPr="008314A4" w:rsidRDefault="008314A4" w:rsidP="008314A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qPCR</w:t>
            </w:r>
          </w:p>
        </w:tc>
      </w:tr>
      <w:tr w:rsidR="008314A4" w:rsidRPr="008314A4" w14:paraId="301804DA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1023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P2L5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E57B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GCGGTAGARAATCCTGATG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58690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4A5157C8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DE10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P2L2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CE80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TTCGATACCGAGGAGGAAGC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3D14E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6EA935D3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6135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P2L2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0805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CTGGGATCGAAGTTTGTCA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F7285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57B6DC45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D3DD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P2L7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BAFF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GAGGACGAGCCTGACGTT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0B044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0490E61C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2C6B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P2L7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C72E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AAGGCCTCATCCAGATGCT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F2666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783BF784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657C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P2L1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316C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CAACCCATGCCACTCTTCT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6BAE1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3B5C0D57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827B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P2L1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8884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TGTTGGTTGCTTGACGATG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F1601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151FB3B1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8870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Actin F 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159F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CCTTCAGTTGCCCAGCAAT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51B92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4A0F267E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4651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Actin R 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9A65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CAGAGTCGAGCACAATACCAGTTG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2F008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66FBE30A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8378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ADS4/TaPI-1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684F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GATGCTGGAGGAGGAGCAC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2971B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58818697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D69D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ADS4/TaPI-1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3906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CGGCATCTGGGAAGTGAAAT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F7BEB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1DA4DE55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2CBD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ADS16/TaAP3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565B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AAATGTCGATGCCGCTCTC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7B919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286B3E96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2C3C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ADS16/TaAP3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CCF7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CTCCTGGGAGTGCTTCACCT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F1166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3913556B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D3BD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ADS3/TaAG-2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CBEE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ACTTCCTGCAGGCGAACAT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3543D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6ABAE025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B89F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ADS3/TaAG-2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81EE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TACTGCTGGCCGAGCTGAAG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05CF5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5B156CB7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CDAD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ADS58/TaAG-1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1E59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GACTGAAAGGGGGCAACAG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8EE29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6F163BB2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8FCE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ADS58/TaAG-1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BE2E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CAGGAAGGTTCTCGGATCA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9DD94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69D62C2E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2010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ADS1/TaSEP-2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DE28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GAGCAAGAATTGCAGGATG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E5DEE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57CF8C9D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CDCE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ADS1/TaSEP-2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43A8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CTASACTGCCCTCCGTCTT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56C7A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01F89628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4C75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ADS34/TaSEP-5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1427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CAGCCAGAGCACTTCTTCC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DC203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165DC990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2CB3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ADS34/TaSEP-5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A11D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GCTGGTTCACATCCATGC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19BAC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7D87147B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5602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lastRenderedPageBreak/>
              <w:t>MADS5/TaSEP-6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4326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GCGACAAAGAGCCAACAGT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6DA07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678FB94C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C000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ADS5/TaSEP-6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89A7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TCCAACATCCTGGCAAGACA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8BAB6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37F09CE2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8901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ADS7/TaSEP-4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B087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CAGTTGGAGGAGAGCAACCA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8D143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250D9C36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54A6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ADS7/TaSEP-4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2498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AGGGGGTGGAAGAATCCAT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BAF36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46F33530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852F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ADS8/TaSEP-3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0D15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CCAACTTGCTCGGCTACGAC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A8A29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060917AA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5AA9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MADS8/TaSEP-3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F8A3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TGCGTTGTTTATCTGCTCCTG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546C6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68632FAF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D8071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VRN1-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44EB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AGAAGGAGAGGTCACTGCAGG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1CB5B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0DC89E54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92D4F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VRN1-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BF649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GCTGCACTGCCGCA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4060A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78CD2F06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B72F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FUL2-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6889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CCATACAAAAATGTCACAAGC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4F6D0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007E21A0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F27C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FUL2-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823F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TTCTGCCTCTCCACCAGTTC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186D2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7A70E3BB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A9DB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FUL3-Fw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E8EA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TGGATGTGATTCTTGAACG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01A62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8314A4" w:rsidRPr="008314A4" w14:paraId="1732C374" w14:textId="77777777" w:rsidTr="00681F49">
        <w:trPr>
          <w:trHeight w:val="312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84A1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FUL3-Rev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EC87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GTTGCCTTTGACTCTTCTG</w:t>
            </w:r>
          </w:p>
        </w:tc>
        <w:tc>
          <w:tcPr>
            <w:tcW w:w="396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FE14A" w14:textId="77777777" w:rsidR="008314A4" w:rsidRPr="008314A4" w:rsidRDefault="008314A4" w:rsidP="008314A4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</w:tbl>
    <w:p w14:paraId="1180FE74" w14:textId="77777777" w:rsidR="00AF3FD7" w:rsidRDefault="00AF3FD7"/>
    <w:p w14:paraId="49A503FC" w14:textId="1F016E7B" w:rsidR="00C70373" w:rsidRDefault="00C70373" w:rsidP="00CC02C1"/>
    <w:sectPr w:rsidR="00C70373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DB74EB" w16cid:durableId="20B4D344"/>
  <w16cid:commentId w16cid:paraId="47F10F31" w16cid:durableId="20B4D321"/>
  <w16cid:commentId w16cid:paraId="18E190BB" w16cid:durableId="20B4D3CD"/>
  <w16cid:commentId w16cid:paraId="267A3F35" w16cid:durableId="20B4D387"/>
  <w16cid:commentId w16cid:paraId="178082F3" w16cid:durableId="20B4D3E8"/>
  <w16cid:commentId w16cid:paraId="4E99D791" w16cid:durableId="20B4D404"/>
  <w16cid:commentId w16cid:paraId="1F3B31A1" w16cid:durableId="20B4D41C"/>
  <w16cid:commentId w16cid:paraId="1BA87747" w16cid:durableId="20B4D48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BF766E" w14:textId="77777777" w:rsidR="00AA4FE5" w:rsidRDefault="00AA4FE5" w:rsidP="00231F5A">
      <w:pPr>
        <w:spacing w:after="0" w:line="240" w:lineRule="auto"/>
      </w:pPr>
      <w:r>
        <w:separator/>
      </w:r>
    </w:p>
  </w:endnote>
  <w:endnote w:type="continuationSeparator" w:id="0">
    <w:p w14:paraId="0C4A8C7E" w14:textId="77777777" w:rsidR="00AA4FE5" w:rsidRDefault="00AA4FE5" w:rsidP="00231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45525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F03A09" w14:textId="4E99CEB7" w:rsidR="00A7281B" w:rsidRDefault="00A728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6B99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8FF45C3" w14:textId="77777777" w:rsidR="00A7281B" w:rsidRDefault="00A728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35B456" w14:textId="77777777" w:rsidR="00AA4FE5" w:rsidRDefault="00AA4FE5" w:rsidP="00231F5A">
      <w:pPr>
        <w:spacing w:after="0" w:line="240" w:lineRule="auto"/>
      </w:pPr>
      <w:r>
        <w:separator/>
      </w:r>
    </w:p>
  </w:footnote>
  <w:footnote w:type="continuationSeparator" w:id="0">
    <w:p w14:paraId="4709D755" w14:textId="77777777" w:rsidR="00AA4FE5" w:rsidRDefault="00AA4FE5" w:rsidP="00231F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A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es-A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43E"/>
    <w:rsid w:val="000002DE"/>
    <w:rsid w:val="00046217"/>
    <w:rsid w:val="00095092"/>
    <w:rsid w:val="000A41C6"/>
    <w:rsid w:val="000A5553"/>
    <w:rsid w:val="000B11DC"/>
    <w:rsid w:val="0014360F"/>
    <w:rsid w:val="00147A55"/>
    <w:rsid w:val="001508B1"/>
    <w:rsid w:val="001C097A"/>
    <w:rsid w:val="001D2C3B"/>
    <w:rsid w:val="001D7833"/>
    <w:rsid w:val="00212FA9"/>
    <w:rsid w:val="00231F5A"/>
    <w:rsid w:val="00247FFD"/>
    <w:rsid w:val="0028157D"/>
    <w:rsid w:val="00281E26"/>
    <w:rsid w:val="002860B7"/>
    <w:rsid w:val="002930E9"/>
    <w:rsid w:val="002C1945"/>
    <w:rsid w:val="002D6B99"/>
    <w:rsid w:val="00304C19"/>
    <w:rsid w:val="003310FD"/>
    <w:rsid w:val="003561D1"/>
    <w:rsid w:val="003635F0"/>
    <w:rsid w:val="00365432"/>
    <w:rsid w:val="00376B37"/>
    <w:rsid w:val="00387389"/>
    <w:rsid w:val="003B143E"/>
    <w:rsid w:val="003D1405"/>
    <w:rsid w:val="00436EFE"/>
    <w:rsid w:val="00445203"/>
    <w:rsid w:val="00463432"/>
    <w:rsid w:val="00496479"/>
    <w:rsid w:val="004C5893"/>
    <w:rsid w:val="004C6721"/>
    <w:rsid w:val="004F5562"/>
    <w:rsid w:val="00531E9B"/>
    <w:rsid w:val="0053779E"/>
    <w:rsid w:val="00543E85"/>
    <w:rsid w:val="00552DE8"/>
    <w:rsid w:val="005E3281"/>
    <w:rsid w:val="00602635"/>
    <w:rsid w:val="00604AD1"/>
    <w:rsid w:val="00621FFB"/>
    <w:rsid w:val="006321D8"/>
    <w:rsid w:val="0064255B"/>
    <w:rsid w:val="006461DD"/>
    <w:rsid w:val="006501D5"/>
    <w:rsid w:val="006645B1"/>
    <w:rsid w:val="00681F49"/>
    <w:rsid w:val="006C1021"/>
    <w:rsid w:val="006F7CFC"/>
    <w:rsid w:val="00720165"/>
    <w:rsid w:val="007254C1"/>
    <w:rsid w:val="00731C5B"/>
    <w:rsid w:val="00767061"/>
    <w:rsid w:val="0077051C"/>
    <w:rsid w:val="00793E48"/>
    <w:rsid w:val="00794840"/>
    <w:rsid w:val="007C6009"/>
    <w:rsid w:val="007E0559"/>
    <w:rsid w:val="007F7D37"/>
    <w:rsid w:val="00801BEF"/>
    <w:rsid w:val="0080399D"/>
    <w:rsid w:val="00812020"/>
    <w:rsid w:val="008314A4"/>
    <w:rsid w:val="008344FC"/>
    <w:rsid w:val="00841F3F"/>
    <w:rsid w:val="008503E7"/>
    <w:rsid w:val="008C683E"/>
    <w:rsid w:val="009055FF"/>
    <w:rsid w:val="00906174"/>
    <w:rsid w:val="00907289"/>
    <w:rsid w:val="0090759C"/>
    <w:rsid w:val="0091702D"/>
    <w:rsid w:val="009238A7"/>
    <w:rsid w:val="00924FF1"/>
    <w:rsid w:val="00950325"/>
    <w:rsid w:val="009773AB"/>
    <w:rsid w:val="009D549A"/>
    <w:rsid w:val="00A076D0"/>
    <w:rsid w:val="00A13450"/>
    <w:rsid w:val="00A14CE1"/>
    <w:rsid w:val="00A301C1"/>
    <w:rsid w:val="00A31539"/>
    <w:rsid w:val="00A43034"/>
    <w:rsid w:val="00A7281B"/>
    <w:rsid w:val="00A757AB"/>
    <w:rsid w:val="00A8255F"/>
    <w:rsid w:val="00AA4FE5"/>
    <w:rsid w:val="00AB0839"/>
    <w:rsid w:val="00AB57F2"/>
    <w:rsid w:val="00AC6915"/>
    <w:rsid w:val="00AF0232"/>
    <w:rsid w:val="00AF386E"/>
    <w:rsid w:val="00AF3FD7"/>
    <w:rsid w:val="00B01512"/>
    <w:rsid w:val="00B60699"/>
    <w:rsid w:val="00B7204E"/>
    <w:rsid w:val="00B8470C"/>
    <w:rsid w:val="00BC0AC7"/>
    <w:rsid w:val="00BC61EB"/>
    <w:rsid w:val="00BF5504"/>
    <w:rsid w:val="00C01B0E"/>
    <w:rsid w:val="00C274A8"/>
    <w:rsid w:val="00C61ADC"/>
    <w:rsid w:val="00C70373"/>
    <w:rsid w:val="00C71D9E"/>
    <w:rsid w:val="00C77A4E"/>
    <w:rsid w:val="00CA5A09"/>
    <w:rsid w:val="00CB23F6"/>
    <w:rsid w:val="00CB2FC3"/>
    <w:rsid w:val="00CC02C1"/>
    <w:rsid w:val="00D07AFA"/>
    <w:rsid w:val="00D21FAB"/>
    <w:rsid w:val="00D41790"/>
    <w:rsid w:val="00D65B28"/>
    <w:rsid w:val="00DE2268"/>
    <w:rsid w:val="00E069FD"/>
    <w:rsid w:val="00E24D85"/>
    <w:rsid w:val="00E9215D"/>
    <w:rsid w:val="00E94F48"/>
    <w:rsid w:val="00EB756B"/>
    <w:rsid w:val="00EF50BE"/>
    <w:rsid w:val="00F14A90"/>
    <w:rsid w:val="00F156EE"/>
    <w:rsid w:val="00F16A3D"/>
    <w:rsid w:val="00F330A3"/>
    <w:rsid w:val="00F362F5"/>
    <w:rsid w:val="00F467E8"/>
    <w:rsid w:val="00F76F23"/>
    <w:rsid w:val="00F82C98"/>
    <w:rsid w:val="00FC106C"/>
    <w:rsid w:val="00FE5BE0"/>
    <w:rsid w:val="00FF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5F68E6"/>
  <w14:defaultImageDpi w14:val="330"/>
  <w15:chartTrackingRefBased/>
  <w15:docId w15:val="{8B21C632-4C8C-4B69-9EDC-AC65455EC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6B3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7037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0373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373"/>
    <w:rPr>
      <w:rFonts w:eastAsia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3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37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31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3E48"/>
    <w:pPr>
      <w:ind w:left="720"/>
      <w:contextualSpacing/>
    </w:pPr>
  </w:style>
  <w:style w:type="character" w:customStyle="1" w:styleId="mixed-citation">
    <w:name w:val="mixed-citation"/>
    <w:basedOn w:val="DefaultParagraphFont"/>
    <w:rsid w:val="00841F3F"/>
  </w:style>
  <w:style w:type="character" w:customStyle="1" w:styleId="ref-title">
    <w:name w:val="ref-title"/>
    <w:basedOn w:val="DefaultParagraphFont"/>
    <w:rsid w:val="00841F3F"/>
  </w:style>
  <w:style w:type="character" w:styleId="Emphasis">
    <w:name w:val="Emphasis"/>
    <w:basedOn w:val="DefaultParagraphFont"/>
    <w:uiPriority w:val="20"/>
    <w:qFormat/>
    <w:rsid w:val="00841F3F"/>
    <w:rPr>
      <w:i/>
      <w:iCs/>
    </w:rPr>
  </w:style>
  <w:style w:type="character" w:customStyle="1" w:styleId="ref-vol">
    <w:name w:val="ref-vol"/>
    <w:basedOn w:val="DefaultParagraphFont"/>
    <w:rsid w:val="00841F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7F2"/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7F2"/>
    <w:rPr>
      <w:rFonts w:eastAsia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1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F5A"/>
  </w:style>
  <w:style w:type="paragraph" w:styleId="Footer">
    <w:name w:val="footer"/>
    <w:basedOn w:val="Normal"/>
    <w:link w:val="FooterChar"/>
    <w:uiPriority w:val="99"/>
    <w:unhideWhenUsed/>
    <w:rsid w:val="00231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ubcovskylab.ucdavis.edu/wheat-expression-database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heat.pw.usda.gov/GG2/WheatTranscriptome/viroblast/viroblast.php" TargetMode="External"/><Relationship Id="rId12" Type="http://schemas.openxmlformats.org/officeDocument/2006/relationships/hyperlink" Target="https://webblast.ipk-gatersleben.de/barley_ibsc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hytozome.jgi.doe.gov/pz/portal.html" TargetMode="External"/><Relationship Id="rId11" Type="http://schemas.openxmlformats.org/officeDocument/2006/relationships/hyperlink" Target="https://wheat.pw.usda.gov/cgi-bin/seqserve/blast_rye.cgi" TargetMode="External"/><Relationship Id="rId24" Type="http://schemas.microsoft.com/office/2016/09/relationships/commentsIds" Target="commentsIds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wheat.pw.usda.gov/GG3/wildemmer_blast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aegilops.wheat.ucdavis.edu/ATGSP/blast.php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38</Words>
  <Characters>1218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 Debernardi</dc:creator>
  <cp:keywords/>
  <dc:description/>
  <cp:lastModifiedBy>Jorge Dubcovsky</cp:lastModifiedBy>
  <cp:revision>3</cp:revision>
  <cp:lastPrinted>2019-06-20T23:25:00Z</cp:lastPrinted>
  <dcterms:created xsi:type="dcterms:W3CDTF">2019-09-04T06:36:00Z</dcterms:created>
  <dcterms:modified xsi:type="dcterms:W3CDTF">2019-09-04T06:37:00Z</dcterms:modified>
</cp:coreProperties>
</file>